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2A4" w:rsidRPr="006A53DF" w:rsidRDefault="00A072A4" w:rsidP="00A072A4">
      <w:pPr>
        <w:rPr>
          <w:b/>
          <w:sz w:val="24"/>
          <w:lang w:val="en-US"/>
        </w:rPr>
      </w:pPr>
      <w:r w:rsidRPr="006A53DF">
        <w:rPr>
          <w:b/>
          <w:sz w:val="24"/>
          <w:lang w:val="en-US"/>
        </w:rPr>
        <w:t>Support</w:t>
      </w:r>
      <w:r w:rsidR="00360122">
        <w:rPr>
          <w:b/>
          <w:sz w:val="24"/>
          <w:lang w:val="en-US"/>
        </w:rPr>
        <w:t xml:space="preserve">ing </w:t>
      </w:r>
      <w:r w:rsidR="00DB1E74">
        <w:rPr>
          <w:b/>
          <w:sz w:val="24"/>
          <w:lang w:val="en-US"/>
        </w:rPr>
        <w:t xml:space="preserve">information </w:t>
      </w:r>
      <w:r w:rsidR="00360122">
        <w:rPr>
          <w:b/>
          <w:sz w:val="24"/>
          <w:lang w:val="en-US"/>
        </w:rPr>
        <w:t>table S2</w:t>
      </w:r>
    </w:p>
    <w:p w:rsidR="006A53DF" w:rsidRDefault="00360122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  <w:r>
        <w:rPr>
          <w:rFonts w:eastAsia="Times New Roman" w:cs="Times New Roman"/>
          <w:lang w:val="en-US" w:eastAsia="zh-CN" w:bidi="he-IL"/>
        </w:rPr>
        <w:t>(A)</w:t>
      </w:r>
    </w:p>
    <w:p w:rsidR="00360122" w:rsidRPr="009A0000" w:rsidRDefault="00360122" w:rsidP="006A53DF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tbl>
      <w:tblPr>
        <w:tblStyle w:val="TableGrid"/>
        <w:tblW w:w="9540" w:type="dxa"/>
        <w:tblLayout w:type="fixed"/>
        <w:tblLook w:val="04A0"/>
      </w:tblPr>
      <w:tblGrid>
        <w:gridCol w:w="2985"/>
        <w:gridCol w:w="1316"/>
        <w:gridCol w:w="1142"/>
        <w:gridCol w:w="4097"/>
      </w:tblGrid>
      <w:tr w:rsidR="008B4434" w:rsidRPr="009A0000" w:rsidTr="00B914A7">
        <w:tc>
          <w:tcPr>
            <w:tcW w:w="2985" w:type="dxa"/>
            <w:vAlign w:val="bottom"/>
          </w:tcPr>
          <w:p w:rsidR="008B4434" w:rsidRDefault="008B4434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D81CF9">
              <w:rPr>
                <w:rFonts w:asciiTheme="minorHAnsi" w:hAnsiTheme="minorHAnsi"/>
                <w:b/>
                <w:sz w:val="22"/>
                <w:szCs w:val="22"/>
              </w:rPr>
              <w:t>Resources</w:t>
            </w:r>
          </w:p>
          <w:p w:rsidR="008B4434" w:rsidRPr="00D81CF9" w:rsidRDefault="008B4434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316" w:type="dxa"/>
            <w:vAlign w:val="bottom"/>
          </w:tcPr>
          <w:p w:rsidR="008B4434" w:rsidRDefault="008B4434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Unit</w:t>
            </w:r>
          </w:p>
          <w:p w:rsidR="008B4434" w:rsidRPr="00D81CF9" w:rsidRDefault="008B4434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142" w:type="dxa"/>
            <w:vAlign w:val="bottom"/>
          </w:tcPr>
          <w:p w:rsidR="008B4434" w:rsidRDefault="008B4434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D81CF9">
              <w:rPr>
                <w:rFonts w:asciiTheme="minorHAnsi" w:hAnsiTheme="minorHAnsi"/>
                <w:b/>
                <w:sz w:val="22"/>
                <w:szCs w:val="22"/>
              </w:rPr>
              <w:t>Unit cost</w:t>
            </w:r>
          </w:p>
          <w:p w:rsidR="008B4434" w:rsidRPr="00D81CF9" w:rsidRDefault="008B4434" w:rsidP="008B4434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€</w:t>
            </w:r>
          </w:p>
        </w:tc>
        <w:tc>
          <w:tcPr>
            <w:tcW w:w="4097" w:type="dxa"/>
            <w:vAlign w:val="bottom"/>
          </w:tcPr>
          <w:p w:rsidR="008B4434" w:rsidRDefault="008B4434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Reference</w:t>
            </w:r>
          </w:p>
          <w:p w:rsidR="008B4434" w:rsidRPr="00D81CF9" w:rsidRDefault="008B4434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SCN (First visit)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Visit</w:t>
            </w:r>
          </w:p>
        </w:tc>
        <w:tc>
          <w:tcPr>
            <w:tcW w:w="1142" w:type="dxa"/>
            <w:vAlign w:val="bottom"/>
          </w:tcPr>
          <w:p w:rsidR="008B4434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.</w:t>
            </w:r>
            <w:r w:rsidR="008B4434" w:rsidRPr="00D81CF9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4097" w:type="dxa"/>
          </w:tcPr>
          <w:p w:rsidR="008B4434" w:rsidRPr="001818A6" w:rsidRDefault="001818A6" w:rsidP="00902A01">
            <w:pPr>
              <w:rPr>
                <w:vertAlign w:val="superscript"/>
              </w:rPr>
            </w:pPr>
            <w:r w:rsidRPr="001818A6">
              <w:rPr>
                <w:rFonts w:asciiTheme="minorHAnsi" w:hAnsi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SCN (General visit)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Visit</w:t>
            </w:r>
          </w:p>
        </w:tc>
        <w:tc>
          <w:tcPr>
            <w:tcW w:w="1142" w:type="dxa"/>
            <w:vAlign w:val="bottom"/>
          </w:tcPr>
          <w:p w:rsidR="008B4434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.</w:t>
            </w:r>
            <w:r w:rsidR="008B4434" w:rsidRPr="00D81CF9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4097" w:type="dxa"/>
            <w:vAlign w:val="center"/>
          </w:tcPr>
          <w:p w:rsidR="008B4434" w:rsidRPr="00B914A7" w:rsidRDefault="001818A6" w:rsidP="00902A01">
            <w:r w:rsidRPr="001818A6">
              <w:rPr>
                <w:rFonts w:asciiTheme="minorHAnsi" w:hAnsi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8B4434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SCN/specialist conference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Session</w:t>
            </w:r>
          </w:p>
        </w:tc>
        <w:tc>
          <w:tcPr>
            <w:tcW w:w="1142" w:type="dxa"/>
            <w:vAlign w:val="bottom"/>
          </w:tcPr>
          <w:p w:rsidR="008B4434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4.</w:t>
            </w:r>
            <w:r w:rsidR="008B4434" w:rsidRPr="00D81CF9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4097" w:type="dxa"/>
            <w:vAlign w:val="center"/>
          </w:tcPr>
          <w:p w:rsidR="008B4434" w:rsidRPr="00B914A7" w:rsidRDefault="001818A6" w:rsidP="00902A01">
            <w:r w:rsidRPr="001818A6">
              <w:rPr>
                <w:rFonts w:asciiTheme="minorHAnsi" w:hAnsi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B914A7" w:rsidP="00B914A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Additional h</w:t>
            </w:r>
            <w:r w:rsidR="008B4434" w:rsidRPr="00D81CF9">
              <w:rPr>
                <w:rFonts w:asciiTheme="minorHAnsi" w:hAnsiTheme="minorHAnsi"/>
                <w:sz w:val="22"/>
                <w:szCs w:val="22"/>
              </w:rPr>
              <w:t>ome care</w:t>
            </w:r>
          </w:p>
        </w:tc>
        <w:tc>
          <w:tcPr>
            <w:tcW w:w="1316" w:type="dxa"/>
            <w:vAlign w:val="bottom"/>
          </w:tcPr>
          <w:p w:rsidR="008B4434" w:rsidRPr="00D81CF9" w:rsidRDefault="00B914A7" w:rsidP="00B914A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V</w:t>
            </w:r>
            <w:r w:rsidR="008B4434">
              <w:rPr>
                <w:rFonts w:asciiTheme="minorHAnsi" w:hAnsiTheme="minorHAnsi"/>
                <w:sz w:val="22"/>
                <w:szCs w:val="22"/>
              </w:rPr>
              <w:t>isit</w:t>
            </w:r>
          </w:p>
        </w:tc>
        <w:tc>
          <w:tcPr>
            <w:tcW w:w="1142" w:type="dxa"/>
            <w:vAlign w:val="bottom"/>
          </w:tcPr>
          <w:p w:rsidR="008B4434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9.</w:t>
            </w:r>
            <w:r w:rsidR="008B4434" w:rsidRPr="00D81CF9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4097" w:type="dxa"/>
          </w:tcPr>
          <w:p w:rsidR="008B4434" w:rsidRPr="00B914A7" w:rsidRDefault="001818A6" w:rsidP="00902A01">
            <w:r w:rsidRPr="001818A6">
              <w:rPr>
                <w:rFonts w:asciiTheme="minorHAnsi" w:hAnsiTheme="minorHAnsi"/>
                <w:sz w:val="22"/>
                <w:szCs w:val="22"/>
                <w:vertAlign w:val="superscript"/>
              </w:rPr>
              <w:t>1</w:t>
            </w:r>
            <w:r w:rsidR="00B914A7" w:rsidRPr="00EE576D">
              <w:rPr>
                <w:rFonts w:asciiTheme="minorHAnsi" w:hAnsiTheme="minorHAnsi"/>
                <w:sz w:val="22"/>
                <w:szCs w:val="22"/>
              </w:rPr>
              <w:t xml:space="preserve"> 7 visits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Dermatologist (First visit)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Visit</w:t>
            </w:r>
          </w:p>
        </w:tc>
        <w:tc>
          <w:tcPr>
            <w:tcW w:w="1142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44</w:t>
            </w:r>
            <w:r w:rsidR="00E15606">
              <w:rPr>
                <w:rFonts w:asciiTheme="minorHAnsi" w:hAnsiTheme="minorHAnsi"/>
                <w:sz w:val="22"/>
                <w:szCs w:val="22"/>
              </w:rPr>
              <w:t>.0</w:t>
            </w:r>
          </w:p>
        </w:tc>
        <w:tc>
          <w:tcPr>
            <w:tcW w:w="4097" w:type="dxa"/>
            <w:vAlign w:val="center"/>
          </w:tcPr>
          <w:p w:rsidR="008B4434" w:rsidRPr="00B914A7" w:rsidRDefault="001818A6" w:rsidP="001818A6">
            <w:r w:rsidRPr="001818A6">
              <w:rPr>
                <w:rFonts w:asciiTheme="minorHAnsi" w:hAnsiTheme="minorHAnsi"/>
                <w:sz w:val="22"/>
                <w:szCs w:val="22"/>
                <w:vertAlign w:val="superscript"/>
              </w:rPr>
              <w:t>1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E55158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Dermatologist (G</w:t>
            </w:r>
            <w:r w:rsidR="008B4434" w:rsidRPr="00D81CF9">
              <w:rPr>
                <w:rFonts w:asciiTheme="minorHAnsi" w:hAnsiTheme="minorHAnsi"/>
                <w:sz w:val="22"/>
                <w:szCs w:val="22"/>
              </w:rPr>
              <w:t>eneral)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Visit</w:t>
            </w:r>
          </w:p>
        </w:tc>
        <w:tc>
          <w:tcPr>
            <w:tcW w:w="1142" w:type="dxa"/>
            <w:vAlign w:val="bottom"/>
          </w:tcPr>
          <w:p w:rsidR="008B4434" w:rsidRPr="00D81CF9" w:rsidRDefault="00E15606" w:rsidP="00E1560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8.</w:t>
            </w:r>
            <w:r w:rsidR="008B4434" w:rsidRPr="00D81CF9"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4097" w:type="dxa"/>
            <w:vAlign w:val="center"/>
          </w:tcPr>
          <w:p w:rsidR="008B4434" w:rsidRPr="00B914A7" w:rsidRDefault="001818A6" w:rsidP="001818A6"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2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Gastro-surgeon (First visit)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Visit</w:t>
            </w:r>
          </w:p>
        </w:tc>
        <w:tc>
          <w:tcPr>
            <w:tcW w:w="1142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44</w:t>
            </w:r>
            <w:r w:rsidR="00E15606">
              <w:rPr>
                <w:rFonts w:asciiTheme="minorHAnsi" w:hAnsiTheme="minorHAnsi"/>
                <w:sz w:val="22"/>
                <w:szCs w:val="22"/>
              </w:rPr>
              <w:t>.0</w:t>
            </w:r>
          </w:p>
        </w:tc>
        <w:tc>
          <w:tcPr>
            <w:tcW w:w="4097" w:type="dxa"/>
            <w:vAlign w:val="center"/>
          </w:tcPr>
          <w:p w:rsidR="008B4434" w:rsidRPr="00B914A7" w:rsidRDefault="001818A6" w:rsidP="001818A6"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2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Gastro-surgeon (General)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Visit</w:t>
            </w:r>
          </w:p>
        </w:tc>
        <w:tc>
          <w:tcPr>
            <w:tcW w:w="1142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28</w:t>
            </w:r>
            <w:r w:rsidR="00E15606">
              <w:rPr>
                <w:rFonts w:asciiTheme="minorHAnsi" w:hAnsiTheme="minorHAnsi"/>
                <w:sz w:val="22"/>
                <w:szCs w:val="22"/>
              </w:rPr>
              <w:t>.0</w:t>
            </w:r>
          </w:p>
        </w:tc>
        <w:tc>
          <w:tcPr>
            <w:tcW w:w="4097" w:type="dxa"/>
            <w:vAlign w:val="center"/>
          </w:tcPr>
          <w:p w:rsidR="008B4434" w:rsidRPr="00B914A7" w:rsidRDefault="001818A6" w:rsidP="001818A6"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2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Gastroenterologist (First visit)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Visit</w:t>
            </w:r>
          </w:p>
        </w:tc>
        <w:tc>
          <w:tcPr>
            <w:tcW w:w="1142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44</w:t>
            </w:r>
            <w:r w:rsidR="00E15606">
              <w:rPr>
                <w:rFonts w:asciiTheme="minorHAnsi" w:hAnsiTheme="minorHAnsi"/>
                <w:sz w:val="22"/>
                <w:szCs w:val="22"/>
              </w:rPr>
              <w:t>.0</w:t>
            </w:r>
          </w:p>
        </w:tc>
        <w:tc>
          <w:tcPr>
            <w:tcW w:w="4097" w:type="dxa"/>
          </w:tcPr>
          <w:p w:rsidR="008B4434" w:rsidRPr="00B914A7" w:rsidRDefault="001818A6" w:rsidP="001818A6"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2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Gastroenterologist (General)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Visit</w:t>
            </w:r>
          </w:p>
        </w:tc>
        <w:tc>
          <w:tcPr>
            <w:tcW w:w="1142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28</w:t>
            </w:r>
            <w:r w:rsidR="00E15606">
              <w:rPr>
                <w:rFonts w:asciiTheme="minorHAnsi" w:hAnsiTheme="minorHAnsi"/>
                <w:sz w:val="22"/>
                <w:szCs w:val="22"/>
              </w:rPr>
              <w:t>.0</w:t>
            </w:r>
          </w:p>
        </w:tc>
        <w:tc>
          <w:tcPr>
            <w:tcW w:w="4097" w:type="dxa"/>
            <w:vAlign w:val="center"/>
          </w:tcPr>
          <w:p w:rsidR="008B4434" w:rsidRPr="00B914A7" w:rsidRDefault="001818A6" w:rsidP="00902A01">
            <w:r>
              <w:rPr>
                <w:rFonts w:asciiTheme="minorHAnsi" w:hAnsiTheme="minorHAnsi"/>
                <w:sz w:val="22"/>
                <w:szCs w:val="22"/>
                <w:vertAlign w:val="superscript"/>
              </w:rPr>
              <w:t>2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Local surgical revision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Case</w:t>
            </w:r>
          </w:p>
        </w:tc>
        <w:tc>
          <w:tcPr>
            <w:tcW w:w="1142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520</w:t>
            </w:r>
          </w:p>
        </w:tc>
        <w:tc>
          <w:tcPr>
            <w:tcW w:w="4097" w:type="dxa"/>
            <w:vAlign w:val="center"/>
          </w:tcPr>
          <w:p w:rsidR="008B4434" w:rsidRPr="00B914A7" w:rsidRDefault="001818A6" w:rsidP="00902A01">
            <w:r w:rsidRPr="001818A6">
              <w:rPr>
                <w:vertAlign w:val="superscript"/>
                <w:lang w:val="da-DK"/>
              </w:rPr>
              <w:t>3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Re</w:t>
            </w:r>
            <w:r w:rsidR="0069320C">
              <w:rPr>
                <w:rFonts w:asciiTheme="minorHAnsi" w:hAnsiTheme="minorHAnsi"/>
                <w:sz w:val="22"/>
                <w:szCs w:val="22"/>
              </w:rPr>
              <w:t>do</w:t>
            </w:r>
            <w:r w:rsidRPr="00D81CF9">
              <w:rPr>
                <w:rFonts w:asciiTheme="minorHAnsi" w:hAnsiTheme="minorHAnsi"/>
                <w:sz w:val="22"/>
                <w:szCs w:val="22"/>
              </w:rPr>
              <w:t>-surgery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Case</w:t>
            </w:r>
          </w:p>
        </w:tc>
        <w:tc>
          <w:tcPr>
            <w:tcW w:w="1142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4437</w:t>
            </w:r>
          </w:p>
        </w:tc>
        <w:tc>
          <w:tcPr>
            <w:tcW w:w="4097" w:type="dxa"/>
            <w:vAlign w:val="center"/>
          </w:tcPr>
          <w:p w:rsidR="008B4434" w:rsidRPr="00B914A7" w:rsidRDefault="00F233DD" w:rsidP="00F233DD">
            <w:r w:rsidRPr="001818A6">
              <w:rPr>
                <w:vertAlign w:val="superscript"/>
                <w:lang w:val="da-DK"/>
              </w:rPr>
              <w:t>3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8B4434" w:rsidP="00E55158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Hospital sta</w:t>
            </w:r>
            <w:r w:rsidR="00E55158">
              <w:rPr>
                <w:rFonts w:asciiTheme="minorHAnsi" w:hAnsiTheme="minorHAnsi"/>
                <w:sz w:val="22"/>
                <w:szCs w:val="22"/>
              </w:rPr>
              <w:t>y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Day</w:t>
            </w:r>
          </w:p>
        </w:tc>
        <w:tc>
          <w:tcPr>
            <w:tcW w:w="1142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546</w:t>
            </w:r>
          </w:p>
        </w:tc>
        <w:tc>
          <w:tcPr>
            <w:tcW w:w="4097" w:type="dxa"/>
            <w:vAlign w:val="center"/>
          </w:tcPr>
          <w:p w:rsidR="008B4434" w:rsidRPr="00B914A7" w:rsidRDefault="00F233DD" w:rsidP="00F233DD">
            <w:r>
              <w:rPr>
                <w:vertAlign w:val="superscript"/>
                <w:lang w:val="da-DK"/>
              </w:rPr>
              <w:t>4</w:t>
            </w:r>
          </w:p>
        </w:tc>
      </w:tr>
      <w:tr w:rsidR="008B4434" w:rsidRPr="009A0000" w:rsidTr="00B914A7">
        <w:tc>
          <w:tcPr>
            <w:tcW w:w="2985" w:type="dxa"/>
            <w:vAlign w:val="bottom"/>
          </w:tcPr>
          <w:p w:rsidR="008B4434" w:rsidRPr="00D81CF9" w:rsidRDefault="002655B4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Wound d</w:t>
            </w:r>
            <w:r w:rsidR="008B4434" w:rsidRPr="00D81CF9">
              <w:rPr>
                <w:rFonts w:asciiTheme="minorHAnsi" w:hAnsiTheme="minorHAnsi"/>
                <w:sz w:val="22"/>
                <w:szCs w:val="22"/>
              </w:rPr>
              <w:t>ressing</w:t>
            </w:r>
          </w:p>
        </w:tc>
        <w:tc>
          <w:tcPr>
            <w:tcW w:w="1316" w:type="dxa"/>
            <w:vAlign w:val="bottom"/>
          </w:tcPr>
          <w:p w:rsidR="008B4434" w:rsidRPr="00D81CF9" w:rsidRDefault="008B4434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Once</w:t>
            </w:r>
          </w:p>
        </w:tc>
        <w:tc>
          <w:tcPr>
            <w:tcW w:w="1142" w:type="dxa"/>
            <w:vAlign w:val="bottom"/>
          </w:tcPr>
          <w:p w:rsidR="008B4434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</w:t>
            </w:r>
            <w:r w:rsidR="008B4434" w:rsidRPr="00D81CF9">
              <w:rPr>
                <w:rFonts w:asciiTheme="minorHAnsi" w:hAnsiTheme="minorHAnsi"/>
                <w:sz w:val="22"/>
                <w:szCs w:val="22"/>
              </w:rPr>
              <w:t>05</w:t>
            </w:r>
          </w:p>
        </w:tc>
        <w:tc>
          <w:tcPr>
            <w:tcW w:w="4097" w:type="dxa"/>
            <w:vAlign w:val="center"/>
          </w:tcPr>
          <w:p w:rsidR="008B4434" w:rsidRPr="00B914A7" w:rsidRDefault="00F233DD" w:rsidP="00F233DD">
            <w:r>
              <w:rPr>
                <w:vertAlign w:val="superscript"/>
                <w:lang w:val="da-DK"/>
              </w:rPr>
              <w:t>5</w:t>
            </w:r>
            <w:r w:rsidR="00833858">
              <w:t xml:space="preserve"> </w:t>
            </w:r>
            <w:proofErr w:type="spellStart"/>
            <w:r w:rsidR="00833858" w:rsidRPr="00D81CF9">
              <w:rPr>
                <w:rFonts w:asciiTheme="minorHAnsi" w:hAnsiTheme="minorHAnsi"/>
                <w:sz w:val="22"/>
                <w:szCs w:val="22"/>
              </w:rPr>
              <w:t>Algoplaque</w:t>
            </w:r>
            <w:proofErr w:type="spellEnd"/>
            <w:r w:rsidR="00833858" w:rsidRPr="00D81CF9">
              <w:rPr>
                <w:rFonts w:asciiTheme="minorHAnsi" w:hAnsiTheme="minorHAnsi"/>
                <w:sz w:val="22"/>
                <w:szCs w:val="22"/>
              </w:rPr>
              <w:t xml:space="preserve"> 10x10 </w:t>
            </w:r>
            <w:r w:rsidR="00833858">
              <w:rPr>
                <w:rFonts w:asciiTheme="minorHAnsi" w:hAnsiTheme="minorHAnsi"/>
                <w:sz w:val="22"/>
                <w:szCs w:val="22"/>
              </w:rPr>
              <w:t>cm</w:t>
            </w:r>
          </w:p>
        </w:tc>
      </w:tr>
      <w:tr w:rsidR="00FF0100" w:rsidRPr="009A0000" w:rsidTr="00B914A7">
        <w:tc>
          <w:tcPr>
            <w:tcW w:w="2985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Topical corticosteroids</w:t>
            </w:r>
          </w:p>
        </w:tc>
        <w:tc>
          <w:tcPr>
            <w:tcW w:w="1316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Regiment</w:t>
            </w:r>
          </w:p>
        </w:tc>
        <w:tc>
          <w:tcPr>
            <w:tcW w:w="1142" w:type="dxa"/>
            <w:vAlign w:val="bottom"/>
          </w:tcPr>
          <w:p w:rsidR="00FF0100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</w:t>
            </w:r>
            <w:r w:rsidR="00FF0100" w:rsidRPr="00D81CF9">
              <w:rPr>
                <w:rFonts w:asciiTheme="minorHAnsi" w:hAnsiTheme="minorHAnsi"/>
                <w:sz w:val="22"/>
                <w:szCs w:val="22"/>
              </w:rPr>
              <w:t>57</w:t>
            </w:r>
          </w:p>
        </w:tc>
        <w:tc>
          <w:tcPr>
            <w:tcW w:w="4097" w:type="dxa"/>
            <w:vAlign w:val="center"/>
          </w:tcPr>
          <w:p w:rsidR="00FF0100" w:rsidRPr="00B914A7" w:rsidRDefault="00F233DD" w:rsidP="00F233DD">
            <w:r>
              <w:rPr>
                <w:vertAlign w:val="superscript"/>
                <w:lang w:val="da-DK"/>
              </w:rPr>
              <w:t>5</w:t>
            </w:r>
            <w:r w:rsidR="00833858">
              <w:t xml:space="preserve"> </w:t>
            </w:r>
            <w:proofErr w:type="spellStart"/>
            <w:r w:rsidR="00833858" w:rsidRPr="00D81CF9">
              <w:rPr>
                <w:rFonts w:asciiTheme="minorHAnsi" w:hAnsiTheme="minorHAnsi"/>
                <w:sz w:val="22"/>
                <w:szCs w:val="22"/>
              </w:rPr>
              <w:t>Hydracort</w:t>
            </w:r>
            <w:proofErr w:type="spellEnd"/>
            <w:r w:rsidR="00833858" w:rsidRPr="00D81CF9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gramStart"/>
            <w:r w:rsidR="00833858" w:rsidRPr="00D81CF9">
              <w:rPr>
                <w:rFonts w:asciiTheme="minorHAnsi" w:hAnsiTheme="minorHAnsi"/>
                <w:sz w:val="22"/>
                <w:szCs w:val="22"/>
              </w:rPr>
              <w:t>0.5</w:t>
            </w:r>
            <w:proofErr w:type="gramEnd"/>
            <w:r w:rsidR="00833858" w:rsidRPr="00D81CF9">
              <w:rPr>
                <w:rFonts w:asciiTheme="minorHAnsi" w:hAnsiTheme="minorHAnsi"/>
                <w:sz w:val="22"/>
                <w:szCs w:val="22"/>
              </w:rPr>
              <w:t>% 30g</w:t>
            </w:r>
          </w:p>
        </w:tc>
      </w:tr>
      <w:tr w:rsidR="00FF0100" w:rsidRPr="009A0000" w:rsidTr="00B914A7">
        <w:tc>
          <w:tcPr>
            <w:tcW w:w="2985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81CF9">
              <w:rPr>
                <w:rFonts w:asciiTheme="minorHAnsi" w:hAnsiTheme="minorHAnsi"/>
                <w:sz w:val="22"/>
                <w:szCs w:val="22"/>
              </w:rPr>
              <w:t>Prednisolon</w:t>
            </w:r>
            <w:r>
              <w:rPr>
                <w:rFonts w:asciiTheme="minorHAnsi" w:hAnsiTheme="minorHAnsi"/>
                <w:sz w:val="22"/>
                <w:szCs w:val="22"/>
              </w:rPr>
              <w:t>e</w:t>
            </w:r>
            <w:proofErr w:type="spellEnd"/>
          </w:p>
        </w:tc>
        <w:tc>
          <w:tcPr>
            <w:tcW w:w="1316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Regiment</w:t>
            </w:r>
          </w:p>
        </w:tc>
        <w:tc>
          <w:tcPr>
            <w:tcW w:w="1142" w:type="dxa"/>
            <w:vAlign w:val="bottom"/>
          </w:tcPr>
          <w:p w:rsidR="00FF0100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.</w:t>
            </w:r>
            <w:r w:rsidR="00FF0100" w:rsidRPr="00D81CF9">
              <w:rPr>
                <w:rFonts w:asciiTheme="minorHAnsi" w:hAnsiTheme="minorHAnsi"/>
                <w:sz w:val="22"/>
                <w:szCs w:val="22"/>
              </w:rPr>
              <w:t>89</w:t>
            </w:r>
          </w:p>
        </w:tc>
        <w:tc>
          <w:tcPr>
            <w:tcW w:w="4097" w:type="dxa"/>
            <w:vAlign w:val="center"/>
          </w:tcPr>
          <w:p w:rsidR="00FF0100" w:rsidRPr="00B914A7" w:rsidRDefault="00F233DD" w:rsidP="00F233DD">
            <w:r>
              <w:rPr>
                <w:vertAlign w:val="superscript"/>
                <w:lang w:val="da-DK"/>
              </w:rPr>
              <w:t>5</w:t>
            </w:r>
            <w:r w:rsidR="00C574C3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C574C3">
              <w:rPr>
                <w:rFonts w:asciiTheme="minorHAnsi" w:hAnsiTheme="minorHAnsi"/>
                <w:sz w:val="22"/>
                <w:szCs w:val="22"/>
              </w:rPr>
              <w:t>Solupred</w:t>
            </w:r>
            <w:proofErr w:type="spellEnd"/>
            <w:r w:rsidR="00833858" w:rsidRPr="00D81CF9">
              <w:rPr>
                <w:rFonts w:asciiTheme="minorHAnsi" w:hAnsiTheme="minorHAnsi"/>
                <w:sz w:val="22"/>
                <w:szCs w:val="22"/>
              </w:rPr>
              <w:t xml:space="preserve"> 20 mg</w:t>
            </w:r>
          </w:p>
        </w:tc>
      </w:tr>
      <w:tr w:rsidR="00FF0100" w:rsidRPr="009A0000" w:rsidTr="00B914A7">
        <w:tc>
          <w:tcPr>
            <w:tcW w:w="2985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Topical anti fungal drug</w:t>
            </w:r>
          </w:p>
        </w:tc>
        <w:tc>
          <w:tcPr>
            <w:tcW w:w="1316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Regiment</w:t>
            </w:r>
          </w:p>
        </w:tc>
        <w:tc>
          <w:tcPr>
            <w:tcW w:w="1142" w:type="dxa"/>
            <w:vAlign w:val="bottom"/>
          </w:tcPr>
          <w:p w:rsidR="00FF0100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</w:t>
            </w:r>
            <w:r w:rsidR="00FF0100" w:rsidRPr="00D81CF9">
              <w:rPr>
                <w:rFonts w:asciiTheme="minorHAnsi" w:hAnsiTheme="minorHAnsi"/>
                <w:sz w:val="22"/>
                <w:szCs w:val="22"/>
              </w:rPr>
              <w:t>94</w:t>
            </w:r>
          </w:p>
        </w:tc>
        <w:tc>
          <w:tcPr>
            <w:tcW w:w="4097" w:type="dxa"/>
            <w:vAlign w:val="center"/>
          </w:tcPr>
          <w:p w:rsidR="00FF0100" w:rsidRPr="00B914A7" w:rsidRDefault="00F233DD" w:rsidP="00F233DD">
            <w:r>
              <w:rPr>
                <w:vertAlign w:val="superscript"/>
                <w:lang w:val="da-DK"/>
              </w:rPr>
              <w:t>5</w:t>
            </w:r>
            <w:r w:rsidR="00833858">
              <w:t xml:space="preserve"> </w:t>
            </w:r>
            <w:proofErr w:type="spellStart"/>
            <w:r w:rsidR="00833858" w:rsidRPr="00D81CF9">
              <w:rPr>
                <w:rFonts w:asciiTheme="minorHAnsi" w:hAnsiTheme="minorHAnsi"/>
                <w:sz w:val="22"/>
                <w:szCs w:val="22"/>
              </w:rPr>
              <w:t>Fungizone</w:t>
            </w:r>
            <w:proofErr w:type="spellEnd"/>
            <w:r w:rsidR="00833858" w:rsidRPr="00D81CF9">
              <w:rPr>
                <w:rFonts w:asciiTheme="minorHAnsi" w:hAnsiTheme="minorHAnsi"/>
                <w:sz w:val="22"/>
                <w:szCs w:val="22"/>
              </w:rPr>
              <w:t xml:space="preserve"> lotion 30 ml</w:t>
            </w:r>
          </w:p>
        </w:tc>
      </w:tr>
      <w:tr w:rsidR="00FF0100" w:rsidRPr="009A0000" w:rsidTr="00B914A7">
        <w:tc>
          <w:tcPr>
            <w:tcW w:w="2985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Systemic anti fungal drug</w:t>
            </w:r>
          </w:p>
        </w:tc>
        <w:tc>
          <w:tcPr>
            <w:tcW w:w="1316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Regiment</w:t>
            </w:r>
          </w:p>
        </w:tc>
        <w:tc>
          <w:tcPr>
            <w:tcW w:w="1142" w:type="dxa"/>
            <w:vAlign w:val="bottom"/>
          </w:tcPr>
          <w:p w:rsidR="00FF0100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8.</w:t>
            </w:r>
            <w:r w:rsidR="00FF0100" w:rsidRPr="00D81CF9">
              <w:rPr>
                <w:rFonts w:asciiTheme="minorHAnsi" w:hAnsiTheme="minorHAnsi"/>
                <w:sz w:val="22"/>
                <w:szCs w:val="22"/>
              </w:rPr>
              <w:t>78</w:t>
            </w:r>
          </w:p>
        </w:tc>
        <w:tc>
          <w:tcPr>
            <w:tcW w:w="4097" w:type="dxa"/>
            <w:vAlign w:val="center"/>
          </w:tcPr>
          <w:p w:rsidR="00FF0100" w:rsidRPr="00054BD4" w:rsidRDefault="00F233DD" w:rsidP="00F233DD">
            <w:pPr>
              <w:rPr>
                <w:highlight w:val="yellow"/>
              </w:rPr>
            </w:pPr>
            <w:r w:rsidRPr="00C574C3">
              <w:rPr>
                <w:vertAlign w:val="superscript"/>
                <w:lang w:val="da-DK"/>
              </w:rPr>
              <w:t>5</w:t>
            </w:r>
            <w:r w:rsidR="00417E57" w:rsidRPr="00C574C3">
              <w:t xml:space="preserve"> </w:t>
            </w:r>
            <w:proofErr w:type="spellStart"/>
            <w:r w:rsidR="00C574C3" w:rsidRPr="00C574C3">
              <w:rPr>
                <w:rFonts w:asciiTheme="minorHAnsi" w:hAnsiTheme="minorHAnsi"/>
                <w:sz w:val="22"/>
                <w:szCs w:val="22"/>
              </w:rPr>
              <w:t>Amphotericine</w:t>
            </w:r>
            <w:proofErr w:type="spellEnd"/>
            <w:r w:rsidR="00C574C3" w:rsidRPr="00C574C3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417E57" w:rsidRPr="00C574C3">
              <w:rPr>
                <w:rFonts w:asciiTheme="minorHAnsi" w:hAnsiTheme="minorHAnsi"/>
                <w:sz w:val="22"/>
                <w:szCs w:val="22"/>
              </w:rPr>
              <w:t>250 mg</w:t>
            </w:r>
          </w:p>
        </w:tc>
      </w:tr>
      <w:tr w:rsidR="00FF0100" w:rsidRPr="009A0000" w:rsidTr="00B914A7">
        <w:tc>
          <w:tcPr>
            <w:tcW w:w="2985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Systemic antibiotics</w:t>
            </w:r>
          </w:p>
        </w:tc>
        <w:tc>
          <w:tcPr>
            <w:tcW w:w="1316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Regiment</w:t>
            </w:r>
          </w:p>
        </w:tc>
        <w:tc>
          <w:tcPr>
            <w:tcW w:w="1142" w:type="dxa"/>
            <w:vAlign w:val="bottom"/>
          </w:tcPr>
          <w:p w:rsidR="00FF0100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.</w:t>
            </w:r>
            <w:r w:rsidR="00FF0100" w:rsidRPr="00D81CF9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4097" w:type="dxa"/>
            <w:vAlign w:val="center"/>
          </w:tcPr>
          <w:p w:rsidR="00FF0100" w:rsidRPr="00054BD4" w:rsidRDefault="00F233DD" w:rsidP="00F233DD">
            <w:pPr>
              <w:rPr>
                <w:highlight w:val="yellow"/>
              </w:rPr>
            </w:pPr>
            <w:r w:rsidRPr="00C574C3">
              <w:rPr>
                <w:vertAlign w:val="superscript"/>
                <w:lang w:val="da-DK"/>
              </w:rPr>
              <w:t>5</w:t>
            </w:r>
            <w:r w:rsidR="00417E57" w:rsidRPr="00C574C3">
              <w:t xml:space="preserve"> </w:t>
            </w:r>
            <w:proofErr w:type="spellStart"/>
            <w:r w:rsidR="00417E57" w:rsidRPr="00C574C3">
              <w:rPr>
                <w:rFonts w:asciiTheme="minorHAnsi" w:hAnsiTheme="minorHAnsi"/>
                <w:sz w:val="22"/>
                <w:szCs w:val="22"/>
              </w:rPr>
              <w:t>Amoxicilline</w:t>
            </w:r>
            <w:proofErr w:type="spellEnd"/>
            <w:r w:rsidR="00C574C3" w:rsidRPr="00C574C3">
              <w:rPr>
                <w:rFonts w:asciiTheme="minorHAnsi" w:hAnsiTheme="minorHAnsi"/>
                <w:sz w:val="22"/>
                <w:szCs w:val="22"/>
              </w:rPr>
              <w:t xml:space="preserve"> 500 mg</w:t>
            </w:r>
          </w:p>
        </w:tc>
      </w:tr>
      <w:tr w:rsidR="00FF0100" w:rsidRPr="009A0000" w:rsidTr="00B914A7">
        <w:tc>
          <w:tcPr>
            <w:tcW w:w="2985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81CF9">
              <w:rPr>
                <w:rFonts w:asciiTheme="minorHAnsi" w:hAnsiTheme="minorHAnsi"/>
                <w:sz w:val="22"/>
                <w:szCs w:val="22"/>
              </w:rPr>
              <w:t>Tacrolimus</w:t>
            </w:r>
            <w:proofErr w:type="spellEnd"/>
          </w:p>
        </w:tc>
        <w:tc>
          <w:tcPr>
            <w:tcW w:w="1316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Regiment</w:t>
            </w:r>
          </w:p>
        </w:tc>
        <w:tc>
          <w:tcPr>
            <w:tcW w:w="1142" w:type="dxa"/>
            <w:vAlign w:val="bottom"/>
          </w:tcPr>
          <w:p w:rsidR="00FF0100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4.</w:t>
            </w:r>
            <w:r w:rsidR="00FF0100" w:rsidRPr="00D81CF9">
              <w:rPr>
                <w:rFonts w:asciiTheme="minorHAnsi" w:hAnsiTheme="minorHAnsi"/>
                <w:sz w:val="22"/>
                <w:szCs w:val="22"/>
              </w:rPr>
              <w:t>02</w:t>
            </w:r>
          </w:p>
        </w:tc>
        <w:tc>
          <w:tcPr>
            <w:tcW w:w="4097" w:type="dxa"/>
            <w:vAlign w:val="center"/>
          </w:tcPr>
          <w:p w:rsidR="00FF0100" w:rsidRPr="00B914A7" w:rsidRDefault="00F233DD" w:rsidP="00F233DD">
            <w:r>
              <w:rPr>
                <w:vertAlign w:val="superscript"/>
                <w:lang w:val="da-DK"/>
              </w:rPr>
              <w:t>5</w:t>
            </w:r>
            <w:r w:rsidR="00417E57">
              <w:t xml:space="preserve"> </w:t>
            </w:r>
            <w:proofErr w:type="spellStart"/>
            <w:r w:rsidR="00417E57" w:rsidRPr="00D81CF9">
              <w:rPr>
                <w:rFonts w:asciiTheme="minorHAnsi" w:hAnsiTheme="minorHAnsi"/>
                <w:sz w:val="22"/>
                <w:szCs w:val="22"/>
              </w:rPr>
              <w:t>Protopic</w:t>
            </w:r>
            <w:proofErr w:type="spellEnd"/>
            <w:r w:rsidR="00417E57" w:rsidRPr="00D81CF9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="00417E57" w:rsidRPr="00D81CF9">
              <w:rPr>
                <w:rFonts w:asciiTheme="minorHAnsi" w:hAnsiTheme="minorHAnsi"/>
                <w:sz w:val="22"/>
                <w:szCs w:val="22"/>
              </w:rPr>
              <w:t>pommade</w:t>
            </w:r>
            <w:proofErr w:type="spellEnd"/>
            <w:r w:rsidR="00417E57" w:rsidRPr="00D81CF9">
              <w:rPr>
                <w:rFonts w:asciiTheme="minorHAnsi" w:hAnsiTheme="minorHAnsi"/>
                <w:sz w:val="22"/>
                <w:szCs w:val="22"/>
              </w:rPr>
              <w:t xml:space="preserve"> 30g 0.03%</w:t>
            </w:r>
          </w:p>
        </w:tc>
      </w:tr>
      <w:tr w:rsidR="00FF0100" w:rsidRPr="009A0000" w:rsidTr="00B914A7">
        <w:tc>
          <w:tcPr>
            <w:tcW w:w="2985" w:type="dxa"/>
            <w:vAlign w:val="bottom"/>
          </w:tcPr>
          <w:p w:rsidR="00FF0100" w:rsidRPr="00D81CF9" w:rsidRDefault="00FF0100" w:rsidP="00E513CA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81CF9">
              <w:rPr>
                <w:rFonts w:asciiTheme="minorHAnsi" w:hAnsiTheme="minorHAnsi"/>
                <w:sz w:val="22"/>
                <w:szCs w:val="22"/>
              </w:rPr>
              <w:t>C</w:t>
            </w:r>
            <w:r>
              <w:rPr>
                <w:rFonts w:asciiTheme="minorHAnsi" w:hAnsiTheme="minorHAnsi"/>
                <w:sz w:val="22"/>
                <w:szCs w:val="22"/>
              </w:rPr>
              <w:t>yclophosphamide</w:t>
            </w:r>
            <w:proofErr w:type="spellEnd"/>
          </w:p>
        </w:tc>
        <w:tc>
          <w:tcPr>
            <w:tcW w:w="1316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Regiment</w:t>
            </w:r>
          </w:p>
        </w:tc>
        <w:tc>
          <w:tcPr>
            <w:tcW w:w="1142" w:type="dxa"/>
            <w:vAlign w:val="bottom"/>
          </w:tcPr>
          <w:p w:rsidR="00FF0100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2.</w:t>
            </w:r>
            <w:r w:rsidR="00FF0100" w:rsidRPr="00D81CF9">
              <w:rPr>
                <w:rFonts w:asciiTheme="minorHAnsi" w:hAnsiTheme="minorHAnsi"/>
                <w:sz w:val="22"/>
                <w:szCs w:val="22"/>
              </w:rPr>
              <w:t>74</w:t>
            </w:r>
          </w:p>
        </w:tc>
        <w:tc>
          <w:tcPr>
            <w:tcW w:w="4097" w:type="dxa"/>
            <w:vAlign w:val="center"/>
          </w:tcPr>
          <w:p w:rsidR="00FF0100" w:rsidRPr="00B914A7" w:rsidRDefault="00F233DD" w:rsidP="00F233DD">
            <w:r>
              <w:rPr>
                <w:vertAlign w:val="superscript"/>
                <w:lang w:val="da-DK"/>
              </w:rPr>
              <w:t>5</w:t>
            </w:r>
            <w:r w:rsidR="00417E57">
              <w:t xml:space="preserve"> </w:t>
            </w:r>
            <w:proofErr w:type="spellStart"/>
            <w:r w:rsidR="00417E57">
              <w:rPr>
                <w:rFonts w:asciiTheme="minorHAnsi" w:hAnsiTheme="minorHAnsi"/>
                <w:sz w:val="22"/>
                <w:szCs w:val="22"/>
              </w:rPr>
              <w:t>E</w:t>
            </w:r>
            <w:r w:rsidR="00C574C3">
              <w:rPr>
                <w:rFonts w:asciiTheme="minorHAnsi" w:hAnsiTheme="minorHAnsi"/>
                <w:sz w:val="22"/>
                <w:szCs w:val="22"/>
              </w:rPr>
              <w:t>ndoxan</w:t>
            </w:r>
            <w:proofErr w:type="spellEnd"/>
            <w:r w:rsidR="00417E57" w:rsidRPr="00D81CF9">
              <w:rPr>
                <w:rFonts w:asciiTheme="minorHAnsi" w:hAnsiTheme="minorHAnsi"/>
                <w:sz w:val="22"/>
                <w:szCs w:val="22"/>
              </w:rPr>
              <w:t xml:space="preserve"> 50 mg</w:t>
            </w:r>
          </w:p>
        </w:tc>
      </w:tr>
      <w:tr w:rsidR="00FF0100" w:rsidRPr="009A0000" w:rsidTr="00B914A7">
        <w:tc>
          <w:tcPr>
            <w:tcW w:w="2985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D81CF9">
              <w:rPr>
                <w:rFonts w:asciiTheme="minorHAnsi" w:hAnsiTheme="minorHAnsi"/>
                <w:sz w:val="22"/>
                <w:szCs w:val="22"/>
              </w:rPr>
              <w:t>Infliximab</w:t>
            </w:r>
            <w:proofErr w:type="spellEnd"/>
          </w:p>
        </w:tc>
        <w:tc>
          <w:tcPr>
            <w:tcW w:w="1316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Regiment</w:t>
            </w:r>
          </w:p>
        </w:tc>
        <w:tc>
          <w:tcPr>
            <w:tcW w:w="1142" w:type="dxa"/>
            <w:vAlign w:val="bottom"/>
          </w:tcPr>
          <w:p w:rsidR="00FF0100" w:rsidRPr="00D81CF9" w:rsidRDefault="00E15606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92.</w:t>
            </w:r>
            <w:r w:rsidR="00FF0100" w:rsidRPr="00D81CF9">
              <w:rPr>
                <w:rFonts w:asciiTheme="minorHAnsi" w:hAnsiTheme="minorHAnsi"/>
                <w:sz w:val="22"/>
                <w:szCs w:val="22"/>
              </w:rPr>
              <w:t>81</w:t>
            </w:r>
          </w:p>
        </w:tc>
        <w:tc>
          <w:tcPr>
            <w:tcW w:w="4097" w:type="dxa"/>
            <w:vAlign w:val="center"/>
          </w:tcPr>
          <w:p w:rsidR="00FF0100" w:rsidRPr="00B914A7" w:rsidRDefault="00F233DD" w:rsidP="00F233DD">
            <w:r>
              <w:rPr>
                <w:vertAlign w:val="superscript"/>
                <w:lang w:val="da-DK"/>
              </w:rPr>
              <w:t>5</w:t>
            </w:r>
            <w:r w:rsidR="00054BD4">
              <w:t xml:space="preserve"> </w:t>
            </w:r>
            <w:proofErr w:type="spellStart"/>
            <w:r w:rsidR="00054BD4">
              <w:t>R</w:t>
            </w:r>
            <w:r w:rsidR="00054BD4" w:rsidRPr="00D81CF9">
              <w:rPr>
                <w:rFonts w:asciiTheme="minorHAnsi" w:hAnsiTheme="minorHAnsi"/>
                <w:sz w:val="22"/>
                <w:szCs w:val="22"/>
              </w:rPr>
              <w:t>emicade</w:t>
            </w:r>
            <w:proofErr w:type="spellEnd"/>
            <w:r w:rsidR="00054BD4">
              <w:rPr>
                <w:rFonts w:asciiTheme="minorHAnsi" w:hAnsiTheme="minorHAnsi"/>
                <w:sz w:val="22"/>
                <w:szCs w:val="22"/>
              </w:rPr>
              <w:t xml:space="preserve"> 100mg/20ml </w:t>
            </w:r>
            <w:r w:rsidR="00054BD4" w:rsidRPr="00D81CF9">
              <w:rPr>
                <w:rFonts w:asciiTheme="minorHAnsi" w:hAnsiTheme="minorHAnsi"/>
                <w:sz w:val="22"/>
                <w:szCs w:val="22"/>
              </w:rPr>
              <w:t>x 3</w:t>
            </w:r>
          </w:p>
        </w:tc>
      </w:tr>
      <w:tr w:rsidR="00FF0100" w:rsidRPr="009A0000" w:rsidTr="00B914A7">
        <w:tc>
          <w:tcPr>
            <w:tcW w:w="2985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Weak </w:t>
            </w:r>
            <w:proofErr w:type="spellStart"/>
            <w:r>
              <w:rPr>
                <w:rFonts w:asciiTheme="minorHAnsi" w:hAnsiTheme="minorHAnsi"/>
                <w:sz w:val="22"/>
                <w:szCs w:val="22"/>
              </w:rPr>
              <w:t>o</w:t>
            </w:r>
            <w:r w:rsidRPr="00D81CF9">
              <w:rPr>
                <w:rFonts w:asciiTheme="minorHAnsi" w:hAnsiTheme="minorHAnsi"/>
                <w:sz w:val="22"/>
                <w:szCs w:val="22"/>
              </w:rPr>
              <w:t>piods</w:t>
            </w:r>
            <w:proofErr w:type="spellEnd"/>
            <w:r w:rsidRPr="00D81CF9">
              <w:rPr>
                <w:rFonts w:asciiTheme="minorHAnsi" w:hAnsiTheme="minorHAnsi"/>
                <w:sz w:val="22"/>
                <w:szCs w:val="22"/>
              </w:rPr>
              <w:t>, systemic</w:t>
            </w:r>
          </w:p>
        </w:tc>
        <w:tc>
          <w:tcPr>
            <w:tcW w:w="1316" w:type="dxa"/>
            <w:vAlign w:val="bottom"/>
          </w:tcPr>
          <w:p w:rsidR="00FF0100" w:rsidRPr="00D81CF9" w:rsidRDefault="00FF010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Week</w:t>
            </w:r>
          </w:p>
        </w:tc>
        <w:tc>
          <w:tcPr>
            <w:tcW w:w="1142" w:type="dxa"/>
            <w:vAlign w:val="bottom"/>
          </w:tcPr>
          <w:p w:rsidR="00FF0100" w:rsidRPr="00D81CF9" w:rsidRDefault="00FF0100" w:rsidP="00E15606">
            <w:pPr>
              <w:rPr>
                <w:rFonts w:asciiTheme="minorHAnsi" w:hAnsiTheme="minorHAnsi"/>
                <w:sz w:val="22"/>
                <w:szCs w:val="22"/>
              </w:rPr>
            </w:pPr>
            <w:r w:rsidRPr="00D81CF9">
              <w:rPr>
                <w:rFonts w:asciiTheme="minorHAnsi" w:hAnsiTheme="minorHAnsi"/>
                <w:sz w:val="22"/>
                <w:szCs w:val="22"/>
              </w:rPr>
              <w:t>8</w:t>
            </w:r>
            <w:r w:rsidR="00E15606">
              <w:rPr>
                <w:rFonts w:asciiTheme="minorHAnsi" w:hAnsiTheme="minorHAnsi"/>
                <w:sz w:val="22"/>
                <w:szCs w:val="22"/>
              </w:rPr>
              <w:t>.</w:t>
            </w:r>
            <w:r w:rsidRPr="00D81CF9">
              <w:rPr>
                <w:rFonts w:asciiTheme="minorHAnsi" w:hAnsiTheme="minorHAnsi"/>
                <w:sz w:val="22"/>
                <w:szCs w:val="22"/>
              </w:rPr>
              <w:t>44</w:t>
            </w:r>
          </w:p>
        </w:tc>
        <w:tc>
          <w:tcPr>
            <w:tcW w:w="4097" w:type="dxa"/>
            <w:vAlign w:val="center"/>
          </w:tcPr>
          <w:p w:rsidR="00FF0100" w:rsidRPr="00B914A7" w:rsidRDefault="00F233DD" w:rsidP="00F233DD">
            <w:r>
              <w:rPr>
                <w:vertAlign w:val="superscript"/>
                <w:lang w:val="da-DK"/>
              </w:rPr>
              <w:t>5</w:t>
            </w:r>
            <w:r w:rsidR="00FF0100" w:rsidRPr="00FF0100">
              <w:rPr>
                <w:rFonts w:asciiTheme="minorHAnsi" w:hAnsiTheme="minorHAnsi"/>
                <w:sz w:val="22"/>
                <w:szCs w:val="22"/>
              </w:rPr>
              <w:t xml:space="preserve"> 2 weeks treatment</w:t>
            </w:r>
          </w:p>
        </w:tc>
      </w:tr>
    </w:tbl>
    <w:p w:rsidR="00F233DD" w:rsidRDefault="00F233DD" w:rsidP="00F233DD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p w:rsidR="000A1179" w:rsidRDefault="00360122" w:rsidP="00F233DD">
      <w:pPr>
        <w:spacing w:after="0" w:line="240" w:lineRule="auto"/>
        <w:rPr>
          <w:rFonts w:eastAsia="Times New Roman" w:cs="Times New Roman"/>
          <w:lang w:val="en-US" w:eastAsia="zh-CN" w:bidi="he-IL"/>
        </w:rPr>
      </w:pPr>
      <w:r>
        <w:rPr>
          <w:rFonts w:eastAsia="Times New Roman" w:cs="Times New Roman"/>
          <w:lang w:val="en-US" w:eastAsia="zh-CN" w:bidi="he-IL"/>
        </w:rPr>
        <w:t xml:space="preserve"> (B)</w:t>
      </w:r>
    </w:p>
    <w:p w:rsidR="000A1179" w:rsidRPr="009A0000" w:rsidRDefault="000A1179" w:rsidP="00F233DD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tbl>
      <w:tblPr>
        <w:tblStyle w:val="TableGrid"/>
        <w:tblW w:w="7569" w:type="dxa"/>
        <w:tblLayout w:type="fixed"/>
        <w:tblLook w:val="04A0"/>
      </w:tblPr>
      <w:tblGrid>
        <w:gridCol w:w="4598"/>
        <w:gridCol w:w="46"/>
        <w:gridCol w:w="782"/>
        <w:gridCol w:w="2143"/>
      </w:tblGrid>
      <w:tr w:rsidR="00E15606" w:rsidRPr="009A0000" w:rsidTr="005C4D80">
        <w:tc>
          <w:tcPr>
            <w:tcW w:w="4644" w:type="dxa"/>
            <w:gridSpan w:val="2"/>
            <w:vAlign w:val="bottom"/>
          </w:tcPr>
          <w:p w:rsidR="00E15606" w:rsidRDefault="00E15606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Appliance/accessories</w:t>
            </w:r>
          </w:p>
          <w:p w:rsidR="00E15606" w:rsidRPr="00D81CF9" w:rsidRDefault="00E15606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782" w:type="dxa"/>
            <w:vAlign w:val="bottom"/>
          </w:tcPr>
          <w:p w:rsidR="00E15606" w:rsidRDefault="00E15606" w:rsidP="00902A01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C</w:t>
            </w:r>
            <w:r w:rsidRPr="00D81CF9">
              <w:rPr>
                <w:rFonts w:asciiTheme="minorHAnsi" w:hAnsiTheme="minorHAnsi"/>
                <w:b/>
                <w:sz w:val="22"/>
                <w:szCs w:val="22"/>
              </w:rPr>
              <w:t>ost</w:t>
            </w:r>
          </w:p>
          <w:p w:rsidR="00E15606" w:rsidRPr="00D81CF9" w:rsidRDefault="00E15606" w:rsidP="00902A01">
            <w:pPr>
              <w:jc w:val="center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€</w:t>
            </w:r>
          </w:p>
        </w:tc>
        <w:tc>
          <w:tcPr>
            <w:tcW w:w="2143" w:type="dxa"/>
          </w:tcPr>
          <w:p w:rsidR="00E15606" w:rsidRPr="00D81CF9" w:rsidRDefault="000A1179" w:rsidP="000A117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Assumed usage</w:t>
            </w:r>
          </w:p>
        </w:tc>
      </w:tr>
      <w:tr w:rsidR="00E15606" w:rsidRPr="009A0000" w:rsidTr="005C4D80">
        <w:tc>
          <w:tcPr>
            <w:tcW w:w="4644" w:type="dxa"/>
            <w:gridSpan w:val="2"/>
          </w:tcPr>
          <w:p w:rsidR="00E15606" w:rsidRPr="000A1179" w:rsidRDefault="00E15606" w:rsidP="00E15606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1 piece, closed bag</w:t>
            </w:r>
          </w:p>
        </w:tc>
        <w:tc>
          <w:tcPr>
            <w:tcW w:w="782" w:type="dxa"/>
          </w:tcPr>
          <w:p w:rsidR="00E15606" w:rsidRPr="000A1179" w:rsidRDefault="00E15606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.37</w:t>
            </w:r>
          </w:p>
        </w:tc>
        <w:tc>
          <w:tcPr>
            <w:tcW w:w="2143" w:type="dxa"/>
          </w:tcPr>
          <w:p w:rsidR="00E15606" w:rsidRPr="000A1179" w:rsidRDefault="000A1179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12 hours</w:t>
            </w:r>
          </w:p>
        </w:tc>
      </w:tr>
      <w:tr w:rsidR="00E15606" w:rsidRPr="009A0000" w:rsidTr="005C4D80">
        <w:tc>
          <w:tcPr>
            <w:tcW w:w="4598" w:type="dxa"/>
          </w:tcPr>
          <w:p w:rsidR="00E15606" w:rsidRPr="000A1179" w:rsidRDefault="00E15606" w:rsidP="00E15606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1 piece, open bag</w:t>
            </w:r>
          </w:p>
        </w:tc>
        <w:tc>
          <w:tcPr>
            <w:tcW w:w="828" w:type="dxa"/>
            <w:gridSpan w:val="2"/>
          </w:tcPr>
          <w:p w:rsidR="00E15606" w:rsidRPr="000A1179" w:rsidRDefault="00E15606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3.19</w:t>
            </w:r>
          </w:p>
        </w:tc>
        <w:tc>
          <w:tcPr>
            <w:tcW w:w="2143" w:type="dxa"/>
            <w:vAlign w:val="center"/>
          </w:tcPr>
          <w:p w:rsidR="00E15606" w:rsidRPr="000A1179" w:rsidRDefault="005C4D8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Pr="000A1179">
              <w:rPr>
                <w:rFonts w:asciiTheme="minorHAnsi" w:hAnsiTheme="minorHAnsi"/>
                <w:sz w:val="22"/>
                <w:szCs w:val="22"/>
              </w:rPr>
              <w:t xml:space="preserve"> hours</w:t>
            </w:r>
          </w:p>
        </w:tc>
      </w:tr>
      <w:tr w:rsidR="00E15606" w:rsidRPr="009A0000" w:rsidTr="005C4D80">
        <w:tc>
          <w:tcPr>
            <w:tcW w:w="4598" w:type="dxa"/>
          </w:tcPr>
          <w:p w:rsidR="00E15606" w:rsidRPr="000A1179" w:rsidRDefault="00E15606" w:rsidP="00E15606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 piece, mechanical coupling, base plate</w:t>
            </w:r>
          </w:p>
        </w:tc>
        <w:tc>
          <w:tcPr>
            <w:tcW w:w="828" w:type="dxa"/>
            <w:gridSpan w:val="2"/>
          </w:tcPr>
          <w:p w:rsidR="00E15606" w:rsidRPr="000A1179" w:rsidRDefault="00E15606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3.48</w:t>
            </w:r>
          </w:p>
        </w:tc>
        <w:tc>
          <w:tcPr>
            <w:tcW w:w="2143" w:type="dxa"/>
            <w:vAlign w:val="center"/>
          </w:tcPr>
          <w:p w:rsidR="00E15606" w:rsidRPr="000A1179" w:rsidRDefault="005C4D80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5</w:t>
            </w:r>
            <w:r w:rsidRPr="000A1179">
              <w:rPr>
                <w:rFonts w:asciiTheme="minorHAnsi" w:hAnsiTheme="minorHAnsi"/>
                <w:sz w:val="22"/>
                <w:szCs w:val="22"/>
              </w:rPr>
              <w:t xml:space="preserve"> hours</w:t>
            </w:r>
          </w:p>
        </w:tc>
      </w:tr>
      <w:tr w:rsidR="000A1179" w:rsidRPr="009A0000" w:rsidTr="005C4D80">
        <w:tc>
          <w:tcPr>
            <w:tcW w:w="4598" w:type="dxa"/>
          </w:tcPr>
          <w:p w:rsidR="000A1179" w:rsidRPr="000A1179" w:rsidRDefault="000A1179" w:rsidP="009E4DA2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 piece, mechanical coupling, convex base plate</w:t>
            </w:r>
          </w:p>
        </w:tc>
        <w:tc>
          <w:tcPr>
            <w:tcW w:w="828" w:type="dxa"/>
            <w:gridSpan w:val="2"/>
          </w:tcPr>
          <w:p w:rsidR="000A1179" w:rsidRPr="000A1179" w:rsidRDefault="000A1179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4.91</w:t>
            </w:r>
          </w:p>
        </w:tc>
        <w:tc>
          <w:tcPr>
            <w:tcW w:w="2143" w:type="dxa"/>
            <w:vAlign w:val="center"/>
          </w:tcPr>
          <w:p w:rsidR="000A1179" w:rsidRPr="000A1179" w:rsidRDefault="005C4D80" w:rsidP="00902A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5</w:t>
            </w:r>
            <w:r w:rsidRPr="000A1179">
              <w:rPr>
                <w:rFonts w:asciiTheme="minorHAnsi" w:hAnsiTheme="minorHAnsi"/>
                <w:sz w:val="22"/>
                <w:szCs w:val="22"/>
              </w:rPr>
              <w:t xml:space="preserve"> hours</w:t>
            </w:r>
          </w:p>
        </w:tc>
      </w:tr>
      <w:tr w:rsidR="000A1179" w:rsidRPr="009A0000" w:rsidTr="005C4D80">
        <w:tc>
          <w:tcPr>
            <w:tcW w:w="4598" w:type="dxa"/>
          </w:tcPr>
          <w:p w:rsidR="000A1179" w:rsidRPr="000A1179" w:rsidRDefault="000A1179" w:rsidP="009E4DA2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 piece, mechanical coupling, open bag</w:t>
            </w:r>
          </w:p>
        </w:tc>
        <w:tc>
          <w:tcPr>
            <w:tcW w:w="828" w:type="dxa"/>
            <w:gridSpan w:val="2"/>
          </w:tcPr>
          <w:p w:rsidR="000A1179" w:rsidRPr="000A1179" w:rsidRDefault="000A1179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.27</w:t>
            </w:r>
          </w:p>
        </w:tc>
        <w:tc>
          <w:tcPr>
            <w:tcW w:w="2143" w:type="dxa"/>
            <w:vAlign w:val="center"/>
          </w:tcPr>
          <w:p w:rsidR="000A1179" w:rsidRPr="000A1179" w:rsidRDefault="005C4D80" w:rsidP="00902A01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Pr="000A1179">
              <w:rPr>
                <w:rFonts w:asciiTheme="minorHAnsi" w:hAnsiTheme="minorHAnsi"/>
                <w:sz w:val="22"/>
                <w:szCs w:val="22"/>
              </w:rPr>
              <w:t xml:space="preserve"> hours</w:t>
            </w:r>
          </w:p>
        </w:tc>
      </w:tr>
      <w:tr w:rsidR="000A1179" w:rsidRPr="000A1179" w:rsidTr="005C4D80">
        <w:tc>
          <w:tcPr>
            <w:tcW w:w="4598" w:type="dxa"/>
          </w:tcPr>
          <w:p w:rsidR="000A1179" w:rsidRPr="000A1179" w:rsidRDefault="000A1179" w:rsidP="009E4DA2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 piece, mechanical coupling, closed bag</w:t>
            </w:r>
          </w:p>
        </w:tc>
        <w:tc>
          <w:tcPr>
            <w:tcW w:w="828" w:type="dxa"/>
            <w:gridSpan w:val="2"/>
          </w:tcPr>
          <w:p w:rsidR="000A1179" w:rsidRPr="000A1179" w:rsidRDefault="000A1179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1.44</w:t>
            </w:r>
          </w:p>
        </w:tc>
        <w:tc>
          <w:tcPr>
            <w:tcW w:w="2143" w:type="dxa"/>
            <w:vAlign w:val="center"/>
          </w:tcPr>
          <w:p w:rsidR="000A1179" w:rsidRPr="000A1179" w:rsidRDefault="005C4D80" w:rsidP="005C4D80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12 hours</w:t>
            </w:r>
          </w:p>
        </w:tc>
      </w:tr>
      <w:tr w:rsidR="000A1179" w:rsidRPr="009A0000" w:rsidTr="005C4D80">
        <w:tc>
          <w:tcPr>
            <w:tcW w:w="4598" w:type="dxa"/>
          </w:tcPr>
          <w:p w:rsidR="000A1179" w:rsidRPr="000A1179" w:rsidRDefault="000A1179" w:rsidP="000A1179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 piece, adhesive coupling, base plate</w:t>
            </w:r>
          </w:p>
        </w:tc>
        <w:tc>
          <w:tcPr>
            <w:tcW w:w="828" w:type="dxa"/>
            <w:gridSpan w:val="2"/>
          </w:tcPr>
          <w:p w:rsidR="000A1179" w:rsidRPr="000A1179" w:rsidRDefault="000A1179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3.48</w:t>
            </w:r>
          </w:p>
        </w:tc>
        <w:tc>
          <w:tcPr>
            <w:tcW w:w="2143" w:type="dxa"/>
            <w:vAlign w:val="center"/>
          </w:tcPr>
          <w:p w:rsidR="000A1179" w:rsidRPr="000A1179" w:rsidRDefault="005C4D80" w:rsidP="005C4D8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5</w:t>
            </w:r>
            <w:r w:rsidRPr="000A1179">
              <w:rPr>
                <w:rFonts w:asciiTheme="minorHAnsi" w:hAnsiTheme="minorHAnsi"/>
                <w:sz w:val="22"/>
                <w:szCs w:val="22"/>
              </w:rPr>
              <w:t xml:space="preserve"> hours</w:t>
            </w:r>
          </w:p>
        </w:tc>
      </w:tr>
      <w:tr w:rsidR="000A1179" w:rsidRPr="009A0000" w:rsidTr="005C4D80">
        <w:tc>
          <w:tcPr>
            <w:tcW w:w="4598" w:type="dxa"/>
          </w:tcPr>
          <w:p w:rsidR="000A1179" w:rsidRPr="000A1179" w:rsidRDefault="000A1179" w:rsidP="009E4DA2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 piece, adhesive coupling, convex base plate</w:t>
            </w:r>
          </w:p>
        </w:tc>
        <w:tc>
          <w:tcPr>
            <w:tcW w:w="828" w:type="dxa"/>
            <w:gridSpan w:val="2"/>
          </w:tcPr>
          <w:p w:rsidR="000A1179" w:rsidRPr="000A1179" w:rsidRDefault="000A1179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4.91</w:t>
            </w:r>
          </w:p>
        </w:tc>
        <w:tc>
          <w:tcPr>
            <w:tcW w:w="2143" w:type="dxa"/>
            <w:vAlign w:val="center"/>
          </w:tcPr>
          <w:p w:rsidR="000A1179" w:rsidRPr="000A1179" w:rsidRDefault="005C4D80" w:rsidP="005C4D8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55</w:t>
            </w:r>
            <w:r w:rsidRPr="000A1179">
              <w:rPr>
                <w:rFonts w:asciiTheme="minorHAnsi" w:hAnsiTheme="minorHAnsi"/>
                <w:sz w:val="22"/>
                <w:szCs w:val="22"/>
              </w:rPr>
              <w:t xml:space="preserve"> hours</w:t>
            </w:r>
          </w:p>
        </w:tc>
      </w:tr>
      <w:tr w:rsidR="000A1179" w:rsidRPr="009A0000" w:rsidTr="005C4D80">
        <w:tc>
          <w:tcPr>
            <w:tcW w:w="4598" w:type="dxa"/>
          </w:tcPr>
          <w:p w:rsidR="000A1179" w:rsidRPr="000A1179" w:rsidRDefault="000A1179" w:rsidP="000A1179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 piece, adhesive coupling, open bag</w:t>
            </w:r>
          </w:p>
        </w:tc>
        <w:tc>
          <w:tcPr>
            <w:tcW w:w="828" w:type="dxa"/>
            <w:gridSpan w:val="2"/>
          </w:tcPr>
          <w:p w:rsidR="000A1179" w:rsidRPr="000A1179" w:rsidRDefault="000A1179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.64</w:t>
            </w:r>
          </w:p>
        </w:tc>
        <w:tc>
          <w:tcPr>
            <w:tcW w:w="2143" w:type="dxa"/>
          </w:tcPr>
          <w:p w:rsidR="000A1179" w:rsidRPr="000A1179" w:rsidRDefault="005C4D80" w:rsidP="005C4D80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12 hours</w:t>
            </w:r>
          </w:p>
        </w:tc>
      </w:tr>
      <w:tr w:rsidR="000A1179" w:rsidRPr="009A0000" w:rsidTr="005C4D80">
        <w:tc>
          <w:tcPr>
            <w:tcW w:w="4598" w:type="dxa"/>
          </w:tcPr>
          <w:p w:rsidR="000A1179" w:rsidRPr="000A1179" w:rsidRDefault="000A1179" w:rsidP="009E4DA2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 piece, adhesive coupling, closed bag</w:t>
            </w:r>
          </w:p>
        </w:tc>
        <w:tc>
          <w:tcPr>
            <w:tcW w:w="828" w:type="dxa"/>
            <w:gridSpan w:val="2"/>
          </w:tcPr>
          <w:p w:rsidR="000A1179" w:rsidRPr="000A1179" w:rsidRDefault="000A1179" w:rsidP="000F03BA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1.81</w:t>
            </w:r>
          </w:p>
        </w:tc>
        <w:tc>
          <w:tcPr>
            <w:tcW w:w="2143" w:type="dxa"/>
            <w:vAlign w:val="center"/>
          </w:tcPr>
          <w:p w:rsidR="000A1179" w:rsidRPr="000A1179" w:rsidRDefault="005C4D80" w:rsidP="005C4D80">
            <w:pPr>
              <w:rPr>
                <w:rFonts w:asciiTheme="minorHAnsi" w:hAnsiTheme="minorHAnsi"/>
                <w:sz w:val="22"/>
                <w:szCs w:val="22"/>
              </w:rPr>
            </w:pPr>
            <w:r w:rsidRPr="000A1179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>4</w:t>
            </w:r>
            <w:r w:rsidRPr="000A1179">
              <w:rPr>
                <w:rFonts w:asciiTheme="minorHAnsi" w:hAnsiTheme="minorHAnsi"/>
                <w:sz w:val="22"/>
                <w:szCs w:val="22"/>
              </w:rPr>
              <w:t xml:space="preserve"> hours</w:t>
            </w:r>
          </w:p>
        </w:tc>
      </w:tr>
      <w:tr w:rsidR="000A1179" w:rsidRPr="009A0000" w:rsidTr="005C4D80">
        <w:tc>
          <w:tcPr>
            <w:tcW w:w="4598" w:type="dxa"/>
          </w:tcPr>
          <w:p w:rsidR="000A1179" w:rsidRPr="000A1179" w:rsidRDefault="005C4D80" w:rsidP="009E4DA2">
            <w:pPr>
              <w:rPr>
                <w:rFonts w:asciiTheme="minorHAnsi" w:hAnsiTheme="minorHAnsi"/>
                <w:sz w:val="22"/>
                <w:szCs w:val="22"/>
              </w:rPr>
            </w:pPr>
            <w:r w:rsidRPr="005C4D80">
              <w:rPr>
                <w:rFonts w:asciiTheme="minorHAnsi" w:hAnsiTheme="minorHAnsi"/>
                <w:sz w:val="22"/>
                <w:szCs w:val="22"/>
              </w:rPr>
              <w:t>Paste or similar</w:t>
            </w:r>
          </w:p>
        </w:tc>
        <w:tc>
          <w:tcPr>
            <w:tcW w:w="828" w:type="dxa"/>
            <w:gridSpan w:val="2"/>
          </w:tcPr>
          <w:p w:rsidR="000A1179" w:rsidRPr="000A1179" w:rsidRDefault="005C4D80" w:rsidP="000F03B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1.13</w:t>
            </w:r>
          </w:p>
        </w:tc>
        <w:tc>
          <w:tcPr>
            <w:tcW w:w="2143" w:type="dxa"/>
            <w:vAlign w:val="center"/>
          </w:tcPr>
          <w:p w:rsidR="000A1179" w:rsidRPr="000A1179" w:rsidRDefault="005C4D80" w:rsidP="005C4D8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0 gram for 3 weeks</w:t>
            </w:r>
          </w:p>
        </w:tc>
      </w:tr>
      <w:tr w:rsidR="000A1179" w:rsidRPr="009A0000" w:rsidTr="005C4D80">
        <w:tc>
          <w:tcPr>
            <w:tcW w:w="4598" w:type="dxa"/>
          </w:tcPr>
          <w:p w:rsidR="000A1179" w:rsidRPr="000A1179" w:rsidRDefault="005C4D80" w:rsidP="009E4DA2">
            <w:pPr>
              <w:rPr>
                <w:rFonts w:asciiTheme="minorHAnsi" w:hAnsiTheme="minorHAnsi"/>
                <w:sz w:val="22"/>
                <w:szCs w:val="22"/>
              </w:rPr>
            </w:pPr>
            <w:r w:rsidRPr="005C4D80">
              <w:rPr>
                <w:rFonts w:asciiTheme="minorHAnsi" w:hAnsiTheme="minorHAnsi"/>
                <w:sz w:val="22"/>
                <w:szCs w:val="22"/>
              </w:rPr>
              <w:t>Protective sheet dressing</w:t>
            </w:r>
          </w:p>
        </w:tc>
        <w:tc>
          <w:tcPr>
            <w:tcW w:w="828" w:type="dxa"/>
            <w:gridSpan w:val="2"/>
          </w:tcPr>
          <w:p w:rsidR="000A1179" w:rsidRPr="000A1179" w:rsidRDefault="005C4D80" w:rsidP="000F03B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86</w:t>
            </w:r>
          </w:p>
        </w:tc>
        <w:tc>
          <w:tcPr>
            <w:tcW w:w="2143" w:type="dxa"/>
            <w:vAlign w:val="center"/>
          </w:tcPr>
          <w:p w:rsidR="000A1179" w:rsidRPr="000A1179" w:rsidRDefault="005C4D80" w:rsidP="005C4D8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0 sheets per month</w:t>
            </w:r>
          </w:p>
        </w:tc>
      </w:tr>
      <w:tr w:rsidR="000A1179" w:rsidRPr="009A0000" w:rsidTr="005C4D80">
        <w:tc>
          <w:tcPr>
            <w:tcW w:w="4598" w:type="dxa"/>
          </w:tcPr>
          <w:p w:rsidR="000A1179" w:rsidRPr="000A1179" w:rsidRDefault="005C4D80" w:rsidP="009E4DA2">
            <w:pPr>
              <w:rPr>
                <w:rFonts w:asciiTheme="minorHAnsi" w:hAnsiTheme="minorHAnsi"/>
                <w:sz w:val="22"/>
                <w:szCs w:val="22"/>
              </w:rPr>
            </w:pPr>
            <w:r w:rsidRPr="005C4D80">
              <w:rPr>
                <w:rFonts w:asciiTheme="minorHAnsi" w:hAnsiTheme="minorHAnsi"/>
                <w:sz w:val="22"/>
                <w:szCs w:val="22"/>
              </w:rPr>
              <w:t>Belt</w:t>
            </w:r>
          </w:p>
        </w:tc>
        <w:tc>
          <w:tcPr>
            <w:tcW w:w="828" w:type="dxa"/>
            <w:gridSpan w:val="2"/>
          </w:tcPr>
          <w:p w:rsidR="000A1179" w:rsidRPr="000A1179" w:rsidRDefault="005C4D80" w:rsidP="000F03B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.42</w:t>
            </w:r>
          </w:p>
        </w:tc>
        <w:tc>
          <w:tcPr>
            <w:tcW w:w="2143" w:type="dxa"/>
            <w:vAlign w:val="center"/>
          </w:tcPr>
          <w:p w:rsidR="000A1179" w:rsidRPr="000A1179" w:rsidRDefault="005C4D80" w:rsidP="005C4D8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6 months</w:t>
            </w:r>
          </w:p>
        </w:tc>
      </w:tr>
    </w:tbl>
    <w:p w:rsidR="000A1179" w:rsidRDefault="000A1179" w:rsidP="00360122">
      <w:pPr>
        <w:spacing w:after="0" w:line="240" w:lineRule="auto"/>
        <w:rPr>
          <w:rFonts w:eastAsia="Times New Roman" w:cs="Times New Roman"/>
          <w:lang w:val="en-US" w:eastAsia="zh-CN" w:bidi="he-IL"/>
        </w:rPr>
      </w:pPr>
    </w:p>
    <w:sectPr w:rsidR="000A1179" w:rsidSect="0086772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12AE" w:rsidRDefault="00AF12AE" w:rsidP="002F0A5E">
      <w:pPr>
        <w:spacing w:after="0" w:line="240" w:lineRule="auto"/>
      </w:pPr>
      <w:r>
        <w:separator/>
      </w:r>
    </w:p>
  </w:endnote>
  <w:endnote w:type="continuationSeparator" w:id="0">
    <w:p w:rsidR="00AF12AE" w:rsidRDefault="00AF12AE" w:rsidP="002F0A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12AE" w:rsidRDefault="00AF12AE" w:rsidP="002F0A5E">
      <w:pPr>
        <w:spacing w:after="0" w:line="240" w:lineRule="auto"/>
      </w:pPr>
      <w:r>
        <w:separator/>
      </w:r>
    </w:p>
  </w:footnote>
  <w:footnote w:type="continuationSeparator" w:id="0">
    <w:p w:rsidR="00AF12AE" w:rsidRDefault="00AF12AE" w:rsidP="002F0A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22718B7"/>
    <w:multiLevelType w:val="hybridMultilevel"/>
    <w:tmpl w:val="D096C6AC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B52C01"/>
    <w:multiLevelType w:val="multilevel"/>
    <w:tmpl w:val="DA5E0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8A53F61"/>
    <w:multiLevelType w:val="hybridMultilevel"/>
    <w:tmpl w:val="49FEE964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220FBC"/>
    <w:multiLevelType w:val="hybridMultilevel"/>
    <w:tmpl w:val="9CA4BD9A"/>
    <w:lvl w:ilvl="0" w:tplc="0406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4">
    <w:nsid w:val="47FB2B2F"/>
    <w:multiLevelType w:val="hybridMultilevel"/>
    <w:tmpl w:val="FDAEAD74"/>
    <w:lvl w:ilvl="0" w:tplc="641E531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FA655E7"/>
    <w:multiLevelType w:val="hybridMultilevel"/>
    <w:tmpl w:val="1B6681FA"/>
    <w:lvl w:ilvl="0" w:tplc="30FEEC12">
      <w:start w:val="1"/>
      <w:numFmt w:val="decimal"/>
      <w:lvlText w:val="%1."/>
      <w:lvlJc w:val="left"/>
      <w:pPr>
        <w:ind w:left="720" w:hanging="360"/>
      </w:pPr>
      <w:rPr>
        <w:rFonts w:ascii="Verdana" w:hAnsi="Verdana" w:cs="Arial" w:hint="default"/>
        <w:color w:val="000000"/>
        <w:sz w:val="15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E573B4"/>
    <w:multiLevelType w:val="hybridMultilevel"/>
    <w:tmpl w:val="6040D568"/>
    <w:lvl w:ilvl="0" w:tplc="A72249D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6"/>
  </w:num>
  <w:num w:numId="6">
    <w:abstractNumId w:val="2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141314"/>
  </w:hdrShapeDefaults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ibraries" w:val="&lt;Databases&gt;&lt;Libraries&gt;&lt;item&gt;HE Dialogue&lt;/item&gt;&lt;/Libraries&gt;&lt;/Databases&gt;"/>
  </w:docVars>
  <w:rsids>
    <w:rsidRoot w:val="00676A69"/>
    <w:rsid w:val="0000412A"/>
    <w:rsid w:val="00013FF5"/>
    <w:rsid w:val="00023912"/>
    <w:rsid w:val="0003066B"/>
    <w:rsid w:val="0003080C"/>
    <w:rsid w:val="000364C4"/>
    <w:rsid w:val="00047220"/>
    <w:rsid w:val="00054BD4"/>
    <w:rsid w:val="000623D1"/>
    <w:rsid w:val="000641A8"/>
    <w:rsid w:val="00064B9A"/>
    <w:rsid w:val="00083BB4"/>
    <w:rsid w:val="0008474D"/>
    <w:rsid w:val="000A01E9"/>
    <w:rsid w:val="000A1179"/>
    <w:rsid w:val="000A4B62"/>
    <w:rsid w:val="000A7DB0"/>
    <w:rsid w:val="000B5EE0"/>
    <w:rsid w:val="000C5179"/>
    <w:rsid w:val="000C6D21"/>
    <w:rsid w:val="000D036C"/>
    <w:rsid w:val="000D3EA0"/>
    <w:rsid w:val="000F03BA"/>
    <w:rsid w:val="000F4038"/>
    <w:rsid w:val="001146BB"/>
    <w:rsid w:val="00115DE5"/>
    <w:rsid w:val="001225A6"/>
    <w:rsid w:val="00124BC0"/>
    <w:rsid w:val="0012733E"/>
    <w:rsid w:val="00130882"/>
    <w:rsid w:val="00131D39"/>
    <w:rsid w:val="00141640"/>
    <w:rsid w:val="001417BA"/>
    <w:rsid w:val="001464BF"/>
    <w:rsid w:val="00150751"/>
    <w:rsid w:val="001800BF"/>
    <w:rsid w:val="001818A6"/>
    <w:rsid w:val="0019031A"/>
    <w:rsid w:val="00194279"/>
    <w:rsid w:val="001B3C14"/>
    <w:rsid w:val="001C61C5"/>
    <w:rsid w:val="001C7E33"/>
    <w:rsid w:val="001D26AA"/>
    <w:rsid w:val="001D3E16"/>
    <w:rsid w:val="001F1BA6"/>
    <w:rsid w:val="00202A43"/>
    <w:rsid w:val="002071AA"/>
    <w:rsid w:val="00240195"/>
    <w:rsid w:val="002475E3"/>
    <w:rsid w:val="002475E8"/>
    <w:rsid w:val="00247E78"/>
    <w:rsid w:val="0025661F"/>
    <w:rsid w:val="00261485"/>
    <w:rsid w:val="002655B4"/>
    <w:rsid w:val="00275325"/>
    <w:rsid w:val="00275CBD"/>
    <w:rsid w:val="002913AA"/>
    <w:rsid w:val="002A3CCD"/>
    <w:rsid w:val="002B57C4"/>
    <w:rsid w:val="002B74CD"/>
    <w:rsid w:val="002C01BC"/>
    <w:rsid w:val="002C67C4"/>
    <w:rsid w:val="002D0393"/>
    <w:rsid w:val="002E0627"/>
    <w:rsid w:val="002E2EEA"/>
    <w:rsid w:val="002E3A70"/>
    <w:rsid w:val="002F0A5E"/>
    <w:rsid w:val="002F77D8"/>
    <w:rsid w:val="00301287"/>
    <w:rsid w:val="00303027"/>
    <w:rsid w:val="003064CE"/>
    <w:rsid w:val="0030773B"/>
    <w:rsid w:val="003111BC"/>
    <w:rsid w:val="00313CCE"/>
    <w:rsid w:val="00314971"/>
    <w:rsid w:val="00320C95"/>
    <w:rsid w:val="0032278C"/>
    <w:rsid w:val="00326942"/>
    <w:rsid w:val="00327933"/>
    <w:rsid w:val="003329BF"/>
    <w:rsid w:val="00336C75"/>
    <w:rsid w:val="00336C8E"/>
    <w:rsid w:val="00336DF1"/>
    <w:rsid w:val="00337C36"/>
    <w:rsid w:val="00346A02"/>
    <w:rsid w:val="0035562C"/>
    <w:rsid w:val="00360122"/>
    <w:rsid w:val="003623FB"/>
    <w:rsid w:val="00366C75"/>
    <w:rsid w:val="003759B8"/>
    <w:rsid w:val="00381D0E"/>
    <w:rsid w:val="00385729"/>
    <w:rsid w:val="003A3B5F"/>
    <w:rsid w:val="003B14A5"/>
    <w:rsid w:val="003C11C8"/>
    <w:rsid w:val="003C338C"/>
    <w:rsid w:val="003C51AA"/>
    <w:rsid w:val="003D3140"/>
    <w:rsid w:val="003D424E"/>
    <w:rsid w:val="003D7B3C"/>
    <w:rsid w:val="003F4789"/>
    <w:rsid w:val="003F563D"/>
    <w:rsid w:val="003F6758"/>
    <w:rsid w:val="00400004"/>
    <w:rsid w:val="00406BEB"/>
    <w:rsid w:val="0041193C"/>
    <w:rsid w:val="00412028"/>
    <w:rsid w:val="0041367B"/>
    <w:rsid w:val="00417E57"/>
    <w:rsid w:val="004337F6"/>
    <w:rsid w:val="00441B38"/>
    <w:rsid w:val="00442B05"/>
    <w:rsid w:val="00442CB8"/>
    <w:rsid w:val="00462F30"/>
    <w:rsid w:val="00466390"/>
    <w:rsid w:val="00487860"/>
    <w:rsid w:val="004A5F89"/>
    <w:rsid w:val="004B201E"/>
    <w:rsid w:val="004B3C79"/>
    <w:rsid w:val="004C3372"/>
    <w:rsid w:val="004D45BF"/>
    <w:rsid w:val="004E1959"/>
    <w:rsid w:val="004E23D7"/>
    <w:rsid w:val="004F4D2D"/>
    <w:rsid w:val="004F528F"/>
    <w:rsid w:val="00503A54"/>
    <w:rsid w:val="00504B7B"/>
    <w:rsid w:val="0051146F"/>
    <w:rsid w:val="00512BA2"/>
    <w:rsid w:val="00513EB3"/>
    <w:rsid w:val="00514BA1"/>
    <w:rsid w:val="00521EFB"/>
    <w:rsid w:val="00534509"/>
    <w:rsid w:val="0053608C"/>
    <w:rsid w:val="00541CBE"/>
    <w:rsid w:val="00541FAC"/>
    <w:rsid w:val="00563537"/>
    <w:rsid w:val="00567F4F"/>
    <w:rsid w:val="00586CF2"/>
    <w:rsid w:val="005942C4"/>
    <w:rsid w:val="005956C8"/>
    <w:rsid w:val="005A57DF"/>
    <w:rsid w:val="005A5CB9"/>
    <w:rsid w:val="005B609C"/>
    <w:rsid w:val="005B75B4"/>
    <w:rsid w:val="005C2BE2"/>
    <w:rsid w:val="005C4D80"/>
    <w:rsid w:val="005D097E"/>
    <w:rsid w:val="005D6F28"/>
    <w:rsid w:val="005E24E3"/>
    <w:rsid w:val="005E27EC"/>
    <w:rsid w:val="005E505C"/>
    <w:rsid w:val="005F342B"/>
    <w:rsid w:val="005F4664"/>
    <w:rsid w:val="0060519F"/>
    <w:rsid w:val="006061D3"/>
    <w:rsid w:val="00616F5F"/>
    <w:rsid w:val="00620808"/>
    <w:rsid w:val="0063026C"/>
    <w:rsid w:val="006311D9"/>
    <w:rsid w:val="00655F6F"/>
    <w:rsid w:val="0066338A"/>
    <w:rsid w:val="00663E67"/>
    <w:rsid w:val="00672503"/>
    <w:rsid w:val="00672ED5"/>
    <w:rsid w:val="00675CD2"/>
    <w:rsid w:val="00676A69"/>
    <w:rsid w:val="006805F7"/>
    <w:rsid w:val="00685E76"/>
    <w:rsid w:val="00692027"/>
    <w:rsid w:val="0069320C"/>
    <w:rsid w:val="00694435"/>
    <w:rsid w:val="006A3A7B"/>
    <w:rsid w:val="006A53DF"/>
    <w:rsid w:val="006C5959"/>
    <w:rsid w:val="006D2ABB"/>
    <w:rsid w:val="006D7E75"/>
    <w:rsid w:val="006E559B"/>
    <w:rsid w:val="006F4B10"/>
    <w:rsid w:val="00700BB0"/>
    <w:rsid w:val="00702613"/>
    <w:rsid w:val="00711C21"/>
    <w:rsid w:val="0072189E"/>
    <w:rsid w:val="007409EA"/>
    <w:rsid w:val="00741267"/>
    <w:rsid w:val="0076500A"/>
    <w:rsid w:val="00766ECD"/>
    <w:rsid w:val="00783B90"/>
    <w:rsid w:val="007866F2"/>
    <w:rsid w:val="007A3286"/>
    <w:rsid w:val="007A5C40"/>
    <w:rsid w:val="007A5F9C"/>
    <w:rsid w:val="007B1696"/>
    <w:rsid w:val="007B2B73"/>
    <w:rsid w:val="007C7E2F"/>
    <w:rsid w:val="007D407F"/>
    <w:rsid w:val="007D4292"/>
    <w:rsid w:val="007E7795"/>
    <w:rsid w:val="007F1C22"/>
    <w:rsid w:val="007F370C"/>
    <w:rsid w:val="007F50F0"/>
    <w:rsid w:val="00804005"/>
    <w:rsid w:val="00815182"/>
    <w:rsid w:val="00823C06"/>
    <w:rsid w:val="008269D5"/>
    <w:rsid w:val="0083349D"/>
    <w:rsid w:val="00833858"/>
    <w:rsid w:val="00842149"/>
    <w:rsid w:val="00844FA8"/>
    <w:rsid w:val="00857725"/>
    <w:rsid w:val="0086772A"/>
    <w:rsid w:val="00882479"/>
    <w:rsid w:val="00887F4D"/>
    <w:rsid w:val="0089214D"/>
    <w:rsid w:val="0089257F"/>
    <w:rsid w:val="008A3A51"/>
    <w:rsid w:val="008A6607"/>
    <w:rsid w:val="008B4434"/>
    <w:rsid w:val="008B5CBA"/>
    <w:rsid w:val="008B70FF"/>
    <w:rsid w:val="008C22B5"/>
    <w:rsid w:val="008C49F6"/>
    <w:rsid w:val="008C5A18"/>
    <w:rsid w:val="008C740E"/>
    <w:rsid w:val="008D5820"/>
    <w:rsid w:val="008D701B"/>
    <w:rsid w:val="008E743C"/>
    <w:rsid w:val="009026A8"/>
    <w:rsid w:val="009044E0"/>
    <w:rsid w:val="00907A7A"/>
    <w:rsid w:val="009110E3"/>
    <w:rsid w:val="00915000"/>
    <w:rsid w:val="0091514B"/>
    <w:rsid w:val="00917F36"/>
    <w:rsid w:val="00924AAF"/>
    <w:rsid w:val="009323DA"/>
    <w:rsid w:val="00940F4F"/>
    <w:rsid w:val="00941584"/>
    <w:rsid w:val="009563DD"/>
    <w:rsid w:val="009569AC"/>
    <w:rsid w:val="00962476"/>
    <w:rsid w:val="00963D97"/>
    <w:rsid w:val="00966D55"/>
    <w:rsid w:val="009935C1"/>
    <w:rsid w:val="00996FF6"/>
    <w:rsid w:val="009A0000"/>
    <w:rsid w:val="009A47AF"/>
    <w:rsid w:val="009A4B8E"/>
    <w:rsid w:val="009B064F"/>
    <w:rsid w:val="009B3615"/>
    <w:rsid w:val="009B724C"/>
    <w:rsid w:val="009C03C0"/>
    <w:rsid w:val="009C3412"/>
    <w:rsid w:val="009C6477"/>
    <w:rsid w:val="009D1B76"/>
    <w:rsid w:val="00A0279A"/>
    <w:rsid w:val="00A03FAA"/>
    <w:rsid w:val="00A072A4"/>
    <w:rsid w:val="00A1210F"/>
    <w:rsid w:val="00A12F56"/>
    <w:rsid w:val="00A14EA0"/>
    <w:rsid w:val="00A177CB"/>
    <w:rsid w:val="00A26FED"/>
    <w:rsid w:val="00A33638"/>
    <w:rsid w:val="00A37B2D"/>
    <w:rsid w:val="00A45EB2"/>
    <w:rsid w:val="00A50358"/>
    <w:rsid w:val="00A578B1"/>
    <w:rsid w:val="00A66968"/>
    <w:rsid w:val="00A66A9B"/>
    <w:rsid w:val="00A73E35"/>
    <w:rsid w:val="00A74DBC"/>
    <w:rsid w:val="00A755D7"/>
    <w:rsid w:val="00A76B1C"/>
    <w:rsid w:val="00A808EA"/>
    <w:rsid w:val="00A85459"/>
    <w:rsid w:val="00A856E7"/>
    <w:rsid w:val="00A90232"/>
    <w:rsid w:val="00A91879"/>
    <w:rsid w:val="00A94F88"/>
    <w:rsid w:val="00AA2796"/>
    <w:rsid w:val="00AB1847"/>
    <w:rsid w:val="00AB4D60"/>
    <w:rsid w:val="00AD4833"/>
    <w:rsid w:val="00AE1D97"/>
    <w:rsid w:val="00AE449B"/>
    <w:rsid w:val="00AF12AE"/>
    <w:rsid w:val="00B045B6"/>
    <w:rsid w:val="00B236F8"/>
    <w:rsid w:val="00B33A23"/>
    <w:rsid w:val="00B371A8"/>
    <w:rsid w:val="00B41D01"/>
    <w:rsid w:val="00B421BB"/>
    <w:rsid w:val="00B4355F"/>
    <w:rsid w:val="00B539A2"/>
    <w:rsid w:val="00B60702"/>
    <w:rsid w:val="00B61187"/>
    <w:rsid w:val="00B64C54"/>
    <w:rsid w:val="00B65FB1"/>
    <w:rsid w:val="00B80505"/>
    <w:rsid w:val="00B83F57"/>
    <w:rsid w:val="00B914A7"/>
    <w:rsid w:val="00BA06BB"/>
    <w:rsid w:val="00BA1D09"/>
    <w:rsid w:val="00BC2393"/>
    <w:rsid w:val="00BC2943"/>
    <w:rsid w:val="00BC2EAA"/>
    <w:rsid w:val="00BD0728"/>
    <w:rsid w:val="00BE12E4"/>
    <w:rsid w:val="00BE1C6B"/>
    <w:rsid w:val="00BF407C"/>
    <w:rsid w:val="00C03A3E"/>
    <w:rsid w:val="00C05092"/>
    <w:rsid w:val="00C06492"/>
    <w:rsid w:val="00C20106"/>
    <w:rsid w:val="00C40C89"/>
    <w:rsid w:val="00C41C00"/>
    <w:rsid w:val="00C43AF5"/>
    <w:rsid w:val="00C4695A"/>
    <w:rsid w:val="00C574C3"/>
    <w:rsid w:val="00C60610"/>
    <w:rsid w:val="00C61247"/>
    <w:rsid w:val="00C659F8"/>
    <w:rsid w:val="00C76350"/>
    <w:rsid w:val="00C771C5"/>
    <w:rsid w:val="00C937D4"/>
    <w:rsid w:val="00C94A8E"/>
    <w:rsid w:val="00CA20EB"/>
    <w:rsid w:val="00CA6893"/>
    <w:rsid w:val="00CB5021"/>
    <w:rsid w:val="00CC7F87"/>
    <w:rsid w:val="00CD4B0D"/>
    <w:rsid w:val="00CE41AA"/>
    <w:rsid w:val="00CE44AC"/>
    <w:rsid w:val="00CF3785"/>
    <w:rsid w:val="00D03CEF"/>
    <w:rsid w:val="00D1328E"/>
    <w:rsid w:val="00D25ADA"/>
    <w:rsid w:val="00D27C26"/>
    <w:rsid w:val="00D32821"/>
    <w:rsid w:val="00D4218E"/>
    <w:rsid w:val="00D47B29"/>
    <w:rsid w:val="00D50C93"/>
    <w:rsid w:val="00D54D20"/>
    <w:rsid w:val="00D61161"/>
    <w:rsid w:val="00D659E6"/>
    <w:rsid w:val="00D74778"/>
    <w:rsid w:val="00D81CF9"/>
    <w:rsid w:val="00D864BF"/>
    <w:rsid w:val="00D87C5C"/>
    <w:rsid w:val="00D87D71"/>
    <w:rsid w:val="00D93243"/>
    <w:rsid w:val="00D966AE"/>
    <w:rsid w:val="00DA5C3E"/>
    <w:rsid w:val="00DB1E74"/>
    <w:rsid w:val="00DB22CB"/>
    <w:rsid w:val="00DB2C78"/>
    <w:rsid w:val="00DB4505"/>
    <w:rsid w:val="00DB4ECC"/>
    <w:rsid w:val="00DC4241"/>
    <w:rsid w:val="00DC71AB"/>
    <w:rsid w:val="00DE1F03"/>
    <w:rsid w:val="00DE1FE6"/>
    <w:rsid w:val="00DE293D"/>
    <w:rsid w:val="00DE5C92"/>
    <w:rsid w:val="00DE6044"/>
    <w:rsid w:val="00DF2DCC"/>
    <w:rsid w:val="00DF41F6"/>
    <w:rsid w:val="00DF4AAD"/>
    <w:rsid w:val="00DF6D09"/>
    <w:rsid w:val="00DF79C7"/>
    <w:rsid w:val="00E005F9"/>
    <w:rsid w:val="00E018F3"/>
    <w:rsid w:val="00E025D6"/>
    <w:rsid w:val="00E0275D"/>
    <w:rsid w:val="00E03E56"/>
    <w:rsid w:val="00E0461D"/>
    <w:rsid w:val="00E15606"/>
    <w:rsid w:val="00E20069"/>
    <w:rsid w:val="00E25EE6"/>
    <w:rsid w:val="00E260F8"/>
    <w:rsid w:val="00E407AA"/>
    <w:rsid w:val="00E43BB2"/>
    <w:rsid w:val="00E4600B"/>
    <w:rsid w:val="00E47C85"/>
    <w:rsid w:val="00E513CA"/>
    <w:rsid w:val="00E55158"/>
    <w:rsid w:val="00E56646"/>
    <w:rsid w:val="00E609D8"/>
    <w:rsid w:val="00E63B17"/>
    <w:rsid w:val="00E67BE6"/>
    <w:rsid w:val="00E72CEA"/>
    <w:rsid w:val="00E74FDF"/>
    <w:rsid w:val="00E80027"/>
    <w:rsid w:val="00E82D24"/>
    <w:rsid w:val="00E83B9A"/>
    <w:rsid w:val="00E92DC4"/>
    <w:rsid w:val="00E97BCC"/>
    <w:rsid w:val="00EA0F6B"/>
    <w:rsid w:val="00EA2C4A"/>
    <w:rsid w:val="00EA41C3"/>
    <w:rsid w:val="00EA7585"/>
    <w:rsid w:val="00EB152B"/>
    <w:rsid w:val="00EB576B"/>
    <w:rsid w:val="00EB7E16"/>
    <w:rsid w:val="00EC0350"/>
    <w:rsid w:val="00ED128D"/>
    <w:rsid w:val="00ED2606"/>
    <w:rsid w:val="00EE312E"/>
    <w:rsid w:val="00EE576D"/>
    <w:rsid w:val="00EF4958"/>
    <w:rsid w:val="00F006E7"/>
    <w:rsid w:val="00F038D1"/>
    <w:rsid w:val="00F04BA4"/>
    <w:rsid w:val="00F1086D"/>
    <w:rsid w:val="00F15869"/>
    <w:rsid w:val="00F2084B"/>
    <w:rsid w:val="00F209DD"/>
    <w:rsid w:val="00F20E20"/>
    <w:rsid w:val="00F233DD"/>
    <w:rsid w:val="00F31B3C"/>
    <w:rsid w:val="00F51E2C"/>
    <w:rsid w:val="00F56B9F"/>
    <w:rsid w:val="00F60B92"/>
    <w:rsid w:val="00F83902"/>
    <w:rsid w:val="00F9138B"/>
    <w:rsid w:val="00F9440C"/>
    <w:rsid w:val="00F97B56"/>
    <w:rsid w:val="00FA2C7A"/>
    <w:rsid w:val="00FB2545"/>
    <w:rsid w:val="00FC4701"/>
    <w:rsid w:val="00FC67B7"/>
    <w:rsid w:val="00FE3D0E"/>
    <w:rsid w:val="00FE4E35"/>
    <w:rsid w:val="00FE5AC7"/>
    <w:rsid w:val="00FF0100"/>
    <w:rsid w:val="00FF0E08"/>
    <w:rsid w:val="00FF6D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131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4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76A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6772A"/>
    <w:pPr>
      <w:tabs>
        <w:tab w:val="center" w:pos="4819"/>
        <w:tab w:val="right" w:pos="9638"/>
      </w:tabs>
      <w:spacing w:after="0" w:line="240" w:lineRule="auto"/>
    </w:pPr>
    <w:rPr>
      <w:rFonts w:asciiTheme="majorHAnsi" w:hAnsiTheme="majorHAns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86772A"/>
    <w:rPr>
      <w:rFonts w:asciiTheme="majorHAnsi" w:hAnsiTheme="majorHAnsi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2F0A5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F0A5E"/>
  </w:style>
  <w:style w:type="paragraph" w:styleId="BalloonText">
    <w:name w:val="Balloon Text"/>
    <w:basedOn w:val="Normal"/>
    <w:link w:val="BalloonTextChar"/>
    <w:uiPriority w:val="99"/>
    <w:semiHidden/>
    <w:unhideWhenUsed/>
    <w:rsid w:val="002F0A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5E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rsid w:val="001D3E16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rsid w:val="00A578B1"/>
    <w:rPr>
      <w:sz w:val="16"/>
      <w:szCs w:val="16"/>
    </w:rPr>
  </w:style>
  <w:style w:type="paragraph" w:styleId="CommentText">
    <w:name w:val="annotation text"/>
    <w:basedOn w:val="Normal"/>
    <w:link w:val="CommentTextChar"/>
    <w:rsid w:val="00A578B1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GB" w:eastAsia="da-DK"/>
    </w:rPr>
  </w:style>
  <w:style w:type="character" w:customStyle="1" w:styleId="CommentTextChar">
    <w:name w:val="Comment Text Char"/>
    <w:basedOn w:val="DefaultParagraphFont"/>
    <w:link w:val="CommentText"/>
    <w:rsid w:val="00A578B1"/>
    <w:rPr>
      <w:rFonts w:ascii="Arial" w:eastAsia="Times New Roman" w:hAnsi="Arial" w:cs="Times New Roman"/>
      <w:sz w:val="20"/>
      <w:szCs w:val="20"/>
      <w:lang w:val="en-GB" w:eastAsia="da-DK"/>
    </w:rPr>
  </w:style>
  <w:style w:type="paragraph" w:styleId="Caption">
    <w:name w:val="caption"/>
    <w:basedOn w:val="Normal"/>
    <w:next w:val="Normal"/>
    <w:qFormat/>
    <w:rsid w:val="00A578B1"/>
    <w:pPr>
      <w:spacing w:after="60" w:line="360" w:lineRule="auto"/>
    </w:pPr>
    <w:rPr>
      <w:rFonts w:ascii="Arial" w:eastAsia="Times New Roman" w:hAnsi="Arial" w:cs="Times New Roman"/>
      <w:b/>
      <w:bCs/>
      <w:sz w:val="18"/>
      <w:szCs w:val="20"/>
      <w:lang w:val="en-GB" w:eastAsia="da-DK"/>
    </w:rPr>
  </w:style>
  <w:style w:type="table" w:styleId="TableGrid">
    <w:name w:val="Table Grid"/>
    <w:basedOn w:val="TableNormal"/>
    <w:rsid w:val="00A578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zh-CN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2EAA"/>
    <w:pPr>
      <w:spacing w:after="200"/>
    </w:pPr>
    <w:rPr>
      <w:rFonts w:asciiTheme="minorHAnsi" w:eastAsiaTheme="minorHAnsi" w:hAnsiTheme="minorHAnsi" w:cstheme="minorBidi"/>
      <w:b/>
      <w:bCs/>
      <w:lang w:val="da-DK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2EAA"/>
    <w:rPr>
      <w:b/>
      <w:bCs/>
    </w:rPr>
  </w:style>
  <w:style w:type="character" w:customStyle="1" w:styleId="highlight">
    <w:name w:val="highlight"/>
    <w:basedOn w:val="DefaultParagraphFont"/>
    <w:rsid w:val="00B6070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10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30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281960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920625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67052871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248780689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81308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47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654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13191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491813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203457711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620843590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1782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137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72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236387">
              <w:marLeft w:val="90"/>
              <w:marRight w:val="10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62871">
                  <w:marLeft w:val="0"/>
                  <w:marRight w:val="0"/>
                  <w:marTop w:val="0"/>
                  <w:marBottom w:val="0"/>
                  <w:divBdr>
                    <w:top w:val="single" w:sz="2" w:space="0" w:color="auto"/>
                    <w:left w:val="single" w:sz="48" w:space="0" w:color="F8F8F8"/>
                    <w:bottom w:val="single" w:sz="2" w:space="0" w:color="auto"/>
                    <w:right w:val="single" w:sz="48" w:space="0" w:color="F8F8F8"/>
                  </w:divBdr>
                  <w:divsChild>
                    <w:div w:id="117002738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auto"/>
                        <w:left w:val="single" w:sz="2" w:space="0" w:color="auto"/>
                        <w:bottom w:val="single" w:sz="2" w:space="0" w:color="auto"/>
                        <w:right w:val="single" w:sz="2" w:space="0" w:color="auto"/>
                      </w:divBdr>
                      <w:divsChild>
                        <w:div w:id="1826161309">
                          <w:marLeft w:val="-15"/>
                          <w:marRight w:val="-1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754893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888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ADED55D-1431-403F-A044-D6EE52783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553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allensbæk Kommune</Company>
  <LinksUpToDate>false</LinksUpToDate>
  <CharactersWithSpaces>1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atbruger</dc:creator>
  <cp:keywords/>
  <dc:description/>
  <cp:lastModifiedBy>Zenia Størling</cp:lastModifiedBy>
  <cp:revision>3</cp:revision>
  <cp:lastPrinted>2012-02-09T09:45:00Z</cp:lastPrinted>
  <dcterms:created xsi:type="dcterms:W3CDTF">2012-05-03T10:18:00Z</dcterms:created>
  <dcterms:modified xsi:type="dcterms:W3CDTF">2012-05-03T10:18:00Z</dcterms:modified>
</cp:coreProperties>
</file>